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45AAF" w14:textId="216EEE2C" w:rsidR="00C22C09" w:rsidRPr="00D32306" w:rsidRDefault="00C22C09" w:rsidP="00C22C0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bCs/>
          <w:noProof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t xml:space="preserve">Supplementary </w:t>
      </w:r>
      <w:r w:rsidR="00697CF8">
        <w:rPr>
          <w:rFonts w:ascii="Times New Roman" w:hAnsi="Times New Roman"/>
          <w:b/>
          <w:bCs/>
          <w:noProof/>
          <w:sz w:val="24"/>
          <w:szCs w:val="24"/>
        </w:rPr>
        <w:t>file 1: Supplementary tables</w:t>
      </w:r>
    </w:p>
    <w:p w14:paraId="3917E02A" w14:textId="77777777" w:rsidR="00C22C09" w:rsidRDefault="00C22C09" w:rsidP="00C22C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FF7702" w14:textId="77777777" w:rsidR="00C22C09" w:rsidRDefault="00C22C09" w:rsidP="00C22C09">
      <w:pPr>
        <w:rPr>
          <w:rFonts w:ascii="Times New Roman" w:hAnsi="Times New Roman" w:cs="Times New Roman"/>
          <w:sz w:val="24"/>
          <w:szCs w:val="24"/>
        </w:rPr>
      </w:pPr>
      <w:r w:rsidRPr="006B6EC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mers used for </w:t>
      </w:r>
      <w:r w:rsidRPr="002A0DF4">
        <w:rPr>
          <w:rFonts w:ascii="Times New Roman" w:hAnsi="Times New Roman" w:cs="Times New Roman"/>
          <w:sz w:val="24"/>
          <w:szCs w:val="24"/>
        </w:rPr>
        <w:t>quantitative real-time RT-PCR (</w:t>
      </w:r>
      <w:proofErr w:type="spellStart"/>
      <w:r w:rsidRPr="002A0DF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A0DF4">
        <w:rPr>
          <w:rFonts w:ascii="Times New Roman" w:hAnsi="Times New Roman" w:cs="Times New Roman"/>
          <w:sz w:val="24"/>
          <w:szCs w:val="24"/>
        </w:rPr>
        <w:t>-PCR)</w:t>
      </w:r>
    </w:p>
    <w:p w14:paraId="5A857A11" w14:textId="77777777" w:rsidR="00C22C09" w:rsidRDefault="00C22C09" w:rsidP="00C22C0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5972"/>
      </w:tblGrid>
      <w:tr w:rsidR="00C22C09" w14:paraId="3B8D66BD" w14:textId="77777777" w:rsidTr="00580E83">
        <w:trPr>
          <w:trHeight w:val="386"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</w:tcPr>
          <w:p w14:paraId="4DA8BF0F" w14:textId="77777777" w:rsidR="00C22C09" w:rsidRDefault="00C22C09" w:rsidP="00580E8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DB676F8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name</w:t>
            </w:r>
          </w:p>
        </w:tc>
        <w:tc>
          <w:tcPr>
            <w:tcW w:w="5972" w:type="dxa"/>
            <w:tcBorders>
              <w:top w:val="single" w:sz="12" w:space="0" w:color="auto"/>
              <w:bottom w:val="single" w:sz="12" w:space="0" w:color="auto"/>
            </w:tcBorders>
          </w:tcPr>
          <w:p w14:paraId="3BFEDDBD" w14:textId="77777777" w:rsidR="00C22C09" w:rsidRDefault="00C22C09" w:rsidP="00580E83">
            <w:pPr>
              <w:ind w:firstLineChars="600" w:firstLine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s sequences (5’-3’)</w:t>
            </w:r>
          </w:p>
        </w:tc>
      </w:tr>
      <w:tr w:rsidR="00C22C09" w14:paraId="5DB9AAA3" w14:textId="77777777" w:rsidTr="00580E83">
        <w:trPr>
          <w:trHeight w:val="369"/>
        </w:trPr>
        <w:tc>
          <w:tcPr>
            <w:tcW w:w="1838" w:type="dxa"/>
          </w:tcPr>
          <w:p w14:paraId="60C01EEC" w14:textId="604DC74C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45A</w:t>
            </w:r>
          </w:p>
        </w:tc>
        <w:tc>
          <w:tcPr>
            <w:tcW w:w="1559" w:type="dxa"/>
          </w:tcPr>
          <w:p w14:paraId="456F3DA5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579CAAB9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304E557F" w14:textId="77777777" w:rsidR="00C22C09" w:rsidRDefault="00C22C09" w:rsidP="00580E83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A100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GAAATGCTTGAAGGAGTG</w:t>
            </w:r>
          </w:p>
          <w:p w14:paraId="4832BE41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00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CATCTTGCTGCTTCCTTGA</w:t>
            </w:r>
          </w:p>
        </w:tc>
      </w:tr>
      <w:tr w:rsidR="00C22C09" w14:paraId="7E69C3C1" w14:textId="77777777" w:rsidTr="00580E83">
        <w:trPr>
          <w:trHeight w:val="386"/>
        </w:trPr>
        <w:tc>
          <w:tcPr>
            <w:tcW w:w="1838" w:type="dxa"/>
          </w:tcPr>
          <w:p w14:paraId="36D4260D" w14:textId="22137A76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EV1A</w:t>
            </w:r>
          </w:p>
        </w:tc>
        <w:tc>
          <w:tcPr>
            <w:tcW w:w="1559" w:type="dxa"/>
          </w:tcPr>
          <w:p w14:paraId="03C49DB6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28E3128E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2A4B9759" w14:textId="77777777" w:rsidR="00C22C09" w:rsidRDefault="00C22C09" w:rsidP="00580E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AGGTTCAAGCGTCTTACCTGAA</w:t>
            </w:r>
          </w:p>
          <w:p w14:paraId="30F9E8EE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TGCCATCTCCTACTCCTTTCT</w:t>
            </w:r>
          </w:p>
        </w:tc>
      </w:tr>
      <w:tr w:rsidR="00C22C09" w14:paraId="2AECDA07" w14:textId="77777777" w:rsidTr="00580E83">
        <w:trPr>
          <w:trHeight w:val="386"/>
        </w:trPr>
        <w:tc>
          <w:tcPr>
            <w:tcW w:w="1838" w:type="dxa"/>
          </w:tcPr>
          <w:p w14:paraId="3A87C663" w14:textId="102CCF25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WIST1</w:t>
            </w:r>
          </w:p>
        </w:tc>
        <w:tc>
          <w:tcPr>
            <w:tcW w:w="1559" w:type="dxa"/>
          </w:tcPr>
          <w:p w14:paraId="05D2A6CD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7D55A9FC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5A672C7F" w14:textId="77777777" w:rsidR="00C22C09" w:rsidRDefault="00C22C09" w:rsidP="00580E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CTCACACCTCTGCATT</w:t>
            </w:r>
          </w:p>
          <w:p w14:paraId="4322D908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TTTCAGTGGCTGATTG</w:t>
            </w:r>
          </w:p>
        </w:tc>
      </w:tr>
      <w:tr w:rsidR="00C22C09" w14:paraId="4B41F3FD" w14:textId="77777777" w:rsidTr="00580E83">
        <w:trPr>
          <w:trHeight w:val="386"/>
        </w:trPr>
        <w:tc>
          <w:tcPr>
            <w:tcW w:w="1838" w:type="dxa"/>
          </w:tcPr>
          <w:p w14:paraId="5B751B61" w14:textId="5F8F1BDD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DH1A1</w:t>
            </w:r>
          </w:p>
        </w:tc>
        <w:tc>
          <w:tcPr>
            <w:tcW w:w="1559" w:type="dxa"/>
          </w:tcPr>
          <w:p w14:paraId="36A8341A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6DE39771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4F35CDA0" w14:textId="77777777" w:rsidR="00C22C09" w:rsidRDefault="00C22C09" w:rsidP="00580E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CAGGGCCGTACAATAC</w:t>
            </w:r>
          </w:p>
          <w:p w14:paraId="5E1E4B77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TGAGCATAACCAACGG</w:t>
            </w:r>
          </w:p>
        </w:tc>
      </w:tr>
      <w:tr w:rsidR="00C22C09" w14:paraId="19733435" w14:textId="77777777" w:rsidTr="00580E83">
        <w:trPr>
          <w:trHeight w:val="386"/>
        </w:trPr>
        <w:tc>
          <w:tcPr>
            <w:tcW w:w="1838" w:type="dxa"/>
          </w:tcPr>
          <w:p w14:paraId="3C3A0FFF" w14:textId="2851A762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T</w:t>
            </w:r>
          </w:p>
        </w:tc>
        <w:tc>
          <w:tcPr>
            <w:tcW w:w="1559" w:type="dxa"/>
          </w:tcPr>
          <w:p w14:paraId="1A84705F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65D7B1F8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1ED35F8C" w14:textId="77777777" w:rsidR="00C22C09" w:rsidRDefault="00C22C09" w:rsidP="00580E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3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AGAGCAAATCCATCCC</w:t>
            </w:r>
          </w:p>
          <w:p w14:paraId="2E053947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AATGCACATCATGCCA</w:t>
            </w:r>
          </w:p>
        </w:tc>
      </w:tr>
      <w:tr w:rsidR="00C22C09" w14:paraId="46B2BD75" w14:textId="77777777" w:rsidTr="00580E83">
        <w:trPr>
          <w:trHeight w:val="386"/>
        </w:trPr>
        <w:tc>
          <w:tcPr>
            <w:tcW w:w="1838" w:type="dxa"/>
          </w:tcPr>
          <w:p w14:paraId="73A69FCE" w14:textId="3B939897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GED4B</w:t>
            </w:r>
          </w:p>
        </w:tc>
        <w:tc>
          <w:tcPr>
            <w:tcW w:w="1559" w:type="dxa"/>
          </w:tcPr>
          <w:p w14:paraId="5A4D97C6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6DC45D2B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21373D73" w14:textId="77777777" w:rsidR="00C22C09" w:rsidRDefault="00C22C09" w:rsidP="00580E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3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GGGCAAATAAGTTGG</w:t>
            </w:r>
          </w:p>
          <w:p w14:paraId="5F3D1DF2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GCTCGTTCAATGATCT</w:t>
            </w:r>
          </w:p>
        </w:tc>
      </w:tr>
      <w:tr w:rsidR="00C22C09" w14:paraId="44DCF9C9" w14:textId="77777777" w:rsidTr="00580E83">
        <w:trPr>
          <w:trHeight w:val="369"/>
        </w:trPr>
        <w:tc>
          <w:tcPr>
            <w:tcW w:w="1838" w:type="dxa"/>
          </w:tcPr>
          <w:p w14:paraId="521B0499" w14:textId="157EC68C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B6</w:t>
            </w:r>
          </w:p>
        </w:tc>
        <w:tc>
          <w:tcPr>
            <w:tcW w:w="1559" w:type="dxa"/>
          </w:tcPr>
          <w:p w14:paraId="718C4C47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2E5732CF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62450225" w14:textId="77777777" w:rsidR="00C22C09" w:rsidRDefault="00C22C09" w:rsidP="00580E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2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CTACCGCTCTATTCGT</w:t>
            </w:r>
          </w:p>
          <w:p w14:paraId="0C702235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2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GTAATAGGAGGAAGTG</w:t>
            </w:r>
          </w:p>
        </w:tc>
      </w:tr>
      <w:tr w:rsidR="00C22C09" w14:paraId="17799E85" w14:textId="77777777" w:rsidTr="00580E83">
        <w:trPr>
          <w:trHeight w:val="386"/>
        </w:trPr>
        <w:tc>
          <w:tcPr>
            <w:tcW w:w="1838" w:type="dxa"/>
          </w:tcPr>
          <w:p w14:paraId="6C676623" w14:textId="093D7359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D13</w:t>
            </w:r>
          </w:p>
        </w:tc>
        <w:tc>
          <w:tcPr>
            <w:tcW w:w="1559" w:type="dxa"/>
          </w:tcPr>
          <w:p w14:paraId="55C64FEA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33F49FF2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4AA8DBE2" w14:textId="77777777" w:rsidR="00C22C09" w:rsidRDefault="00C22C09" w:rsidP="00580E83">
            <w:pPr>
              <w:rPr>
                <w:rFonts w:ascii="TimesNewRomanPSMT" w:hAnsi="TimesNewRomanPSMT" w:hint="eastAsia"/>
                <w:color w:val="000000"/>
                <w:sz w:val="24"/>
                <w:szCs w:val="24"/>
              </w:rPr>
            </w:pPr>
            <w:r w:rsidRPr="00101227">
              <w:rPr>
                <w:rFonts w:ascii="TimesNewRomanPSMT" w:hAnsi="TimesNewRomanPSMT"/>
                <w:color w:val="000000"/>
                <w:sz w:val="24"/>
                <w:szCs w:val="24"/>
              </w:rPr>
              <w:t>ATACGAGCCCTTACCAGCAC</w:t>
            </w:r>
          </w:p>
          <w:p w14:paraId="4B084631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227">
              <w:rPr>
                <w:rFonts w:ascii="TimesNewRomanPSMT" w:hAnsi="TimesNewRomanPSMT"/>
                <w:color w:val="000000"/>
                <w:sz w:val="24"/>
                <w:szCs w:val="24"/>
              </w:rPr>
              <w:t>GTGCAGTACACCTGGCTGTT</w:t>
            </w:r>
          </w:p>
        </w:tc>
      </w:tr>
      <w:tr w:rsidR="00C22C09" w14:paraId="32659D05" w14:textId="77777777" w:rsidTr="00580E83">
        <w:trPr>
          <w:trHeight w:val="386"/>
        </w:trPr>
        <w:tc>
          <w:tcPr>
            <w:tcW w:w="1838" w:type="dxa"/>
          </w:tcPr>
          <w:p w14:paraId="2FC30A31" w14:textId="4DD1EB51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GEF1A</w:t>
            </w:r>
          </w:p>
        </w:tc>
        <w:tc>
          <w:tcPr>
            <w:tcW w:w="1559" w:type="dxa"/>
          </w:tcPr>
          <w:p w14:paraId="686AC447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62F8C6C3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7CEE010D" w14:textId="77777777" w:rsidR="00C22C09" w:rsidRDefault="00C22C09" w:rsidP="00580E83">
            <w:pPr>
              <w:rPr>
                <w:rFonts w:ascii="TimesNewRomanPSMT" w:hAnsi="TimesNewRomanPSMT" w:hint="eastAsia"/>
                <w:color w:val="000000"/>
                <w:sz w:val="24"/>
                <w:szCs w:val="24"/>
              </w:rPr>
            </w:pPr>
            <w:r w:rsidRPr="00BB1ACC">
              <w:rPr>
                <w:rFonts w:ascii="TimesNewRomanPSMT" w:hAnsi="TimesNewRomanPSMT"/>
                <w:color w:val="000000"/>
                <w:sz w:val="24"/>
                <w:szCs w:val="24"/>
              </w:rPr>
              <w:t>CCATCATCTCTGGCATGAAC</w:t>
            </w:r>
          </w:p>
          <w:p w14:paraId="51AB443C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ACC">
              <w:rPr>
                <w:rFonts w:ascii="TimesNewRomanPSMT" w:hAnsi="TimesNewRomanPSMT"/>
                <w:color w:val="000000"/>
                <w:sz w:val="24"/>
                <w:szCs w:val="24"/>
              </w:rPr>
              <w:t>GGCTGTACGGTAGTTGCAGA</w:t>
            </w:r>
          </w:p>
        </w:tc>
      </w:tr>
      <w:tr w:rsidR="00C22C09" w14:paraId="16FB8F34" w14:textId="77777777" w:rsidTr="00580E83">
        <w:trPr>
          <w:trHeight w:val="386"/>
        </w:trPr>
        <w:tc>
          <w:tcPr>
            <w:tcW w:w="1838" w:type="dxa"/>
          </w:tcPr>
          <w:p w14:paraId="7F459FE1" w14:textId="683B8107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F2</w:t>
            </w:r>
          </w:p>
        </w:tc>
        <w:tc>
          <w:tcPr>
            <w:tcW w:w="1559" w:type="dxa"/>
          </w:tcPr>
          <w:p w14:paraId="2D137D7D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5FC1FCE6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300FF140" w14:textId="77777777" w:rsidR="00C22C09" w:rsidRDefault="00C22C09" w:rsidP="00580E83">
            <w:pPr>
              <w:rPr>
                <w:rFonts w:ascii="TimesNewRomanPSMT" w:hAnsi="TimesNewRomanPSMT" w:hint="eastAsia"/>
                <w:color w:val="000000"/>
                <w:sz w:val="24"/>
                <w:szCs w:val="24"/>
              </w:rPr>
            </w:pPr>
            <w:r w:rsidRPr="00BB1ACC">
              <w:rPr>
                <w:rFonts w:ascii="TimesNewRomanPSMT" w:hAnsi="TimesNewRomanPSMT"/>
                <w:color w:val="000000"/>
                <w:sz w:val="24"/>
                <w:szCs w:val="24"/>
              </w:rPr>
              <w:t>GACACATCGGTGCTACATCC</w:t>
            </w:r>
          </w:p>
          <w:p w14:paraId="6EA6FB17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ACC">
              <w:rPr>
                <w:rFonts w:ascii="TimesNewRomanPSMT" w:hAnsi="TimesNewRomanPSMT"/>
                <w:color w:val="000000"/>
                <w:sz w:val="24"/>
                <w:szCs w:val="24"/>
              </w:rPr>
              <w:t>AGGGTTTCAATCTCGTGGTC</w:t>
            </w:r>
          </w:p>
        </w:tc>
      </w:tr>
      <w:tr w:rsidR="00C22C09" w14:paraId="752EE8F1" w14:textId="77777777" w:rsidTr="00580E83">
        <w:trPr>
          <w:trHeight w:val="386"/>
        </w:trPr>
        <w:tc>
          <w:tcPr>
            <w:tcW w:w="1838" w:type="dxa"/>
          </w:tcPr>
          <w:p w14:paraId="4BB17C75" w14:textId="5458A840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R4</w:t>
            </w:r>
          </w:p>
        </w:tc>
        <w:tc>
          <w:tcPr>
            <w:tcW w:w="1559" w:type="dxa"/>
          </w:tcPr>
          <w:p w14:paraId="730061AD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70B02D7E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31CE4086" w14:textId="77777777" w:rsidR="00C22C09" w:rsidRDefault="00C22C09" w:rsidP="00580E83">
            <w:pPr>
              <w:rPr>
                <w:rFonts w:ascii="TimesNewRomanPSMT" w:hAnsi="TimesNewRomanPSMT" w:hint="eastAsia"/>
                <w:color w:val="000000"/>
                <w:sz w:val="24"/>
                <w:szCs w:val="24"/>
              </w:rPr>
            </w:pPr>
            <w:r w:rsidRPr="00BB1ACC">
              <w:rPr>
                <w:rFonts w:ascii="TimesNewRomanPSMT" w:hAnsi="TimesNewRomanPSMT"/>
                <w:color w:val="000000"/>
                <w:sz w:val="24"/>
                <w:szCs w:val="24"/>
              </w:rPr>
              <w:t>GCCCTAGCTTTCTTCCACTG</w:t>
            </w:r>
          </w:p>
          <w:p w14:paraId="508E10FF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ACC">
              <w:rPr>
                <w:rFonts w:ascii="TimesNewRomanPSMT" w:hAnsi="TimesNewRomanPSMT"/>
                <w:color w:val="000000"/>
                <w:sz w:val="24"/>
                <w:szCs w:val="24"/>
              </w:rPr>
              <w:t>TTGGAGAGGATCTTGAGGCT</w:t>
            </w:r>
          </w:p>
        </w:tc>
      </w:tr>
      <w:tr w:rsidR="00C22C09" w14:paraId="428570A2" w14:textId="77777777" w:rsidTr="00580E83">
        <w:trPr>
          <w:trHeight w:val="386"/>
        </w:trPr>
        <w:tc>
          <w:tcPr>
            <w:tcW w:w="1838" w:type="dxa"/>
          </w:tcPr>
          <w:p w14:paraId="23AB4B61" w14:textId="75C9A8AB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-cadherin</w:t>
            </w:r>
          </w:p>
        </w:tc>
        <w:tc>
          <w:tcPr>
            <w:tcW w:w="1559" w:type="dxa"/>
          </w:tcPr>
          <w:p w14:paraId="7D779C61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70B734C3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3F702309" w14:textId="77777777" w:rsidR="00C22C09" w:rsidRDefault="00C22C09" w:rsidP="00580E83">
            <w:pPr>
              <w:rPr>
                <w:rFonts w:ascii="TimesNewRomanPSMT" w:hAnsi="TimesNewRomanPSMT" w:hint="eastAsia"/>
                <w:color w:val="000000"/>
                <w:sz w:val="24"/>
                <w:szCs w:val="24"/>
              </w:rPr>
            </w:pPr>
            <w:r w:rsidRPr="00E555BC">
              <w:rPr>
                <w:rFonts w:ascii="TimesNewRomanPSMT" w:hAnsi="TimesNewRomanPSMT"/>
                <w:color w:val="000000"/>
                <w:sz w:val="24"/>
                <w:szCs w:val="24"/>
              </w:rPr>
              <w:t>AGCCAACCTTAACTGAGGAGT</w:t>
            </w:r>
          </w:p>
          <w:p w14:paraId="4BFCF665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5BC">
              <w:rPr>
                <w:rFonts w:ascii="TimesNewRomanPSMT" w:hAnsi="TimesNewRomanPSMT"/>
                <w:color w:val="000000"/>
                <w:sz w:val="24"/>
                <w:szCs w:val="24"/>
              </w:rPr>
              <w:t>GGCAAGTTGATTGGAGGGATG</w:t>
            </w:r>
          </w:p>
        </w:tc>
      </w:tr>
      <w:tr w:rsidR="00C22C09" w14:paraId="41F8CD18" w14:textId="77777777" w:rsidTr="00580E83">
        <w:trPr>
          <w:trHeight w:val="369"/>
        </w:trPr>
        <w:tc>
          <w:tcPr>
            <w:tcW w:w="1838" w:type="dxa"/>
          </w:tcPr>
          <w:p w14:paraId="143EDEEE" w14:textId="032677AC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-cadherin</w:t>
            </w:r>
          </w:p>
        </w:tc>
        <w:tc>
          <w:tcPr>
            <w:tcW w:w="1559" w:type="dxa"/>
          </w:tcPr>
          <w:p w14:paraId="4AFB0F66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1C8AAC13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0EF81D96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27B26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CCATCAGCTGCCCAGAAAATGAA</w:t>
            </w:r>
          </w:p>
          <w:p w14:paraId="5F93BE4F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B26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TGTCACCTTCAGCCATCCTGTTT</w:t>
            </w:r>
          </w:p>
        </w:tc>
      </w:tr>
      <w:tr w:rsidR="00C22C09" w14:paraId="1E9A337D" w14:textId="77777777" w:rsidTr="00580E83">
        <w:trPr>
          <w:trHeight w:val="386"/>
        </w:trPr>
        <w:tc>
          <w:tcPr>
            <w:tcW w:w="1838" w:type="dxa"/>
          </w:tcPr>
          <w:p w14:paraId="00E0D6E2" w14:textId="23154C8D" w:rsidR="00C22C09" w:rsidRPr="00825B26" w:rsidRDefault="00C22C09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mentin</w:t>
            </w:r>
          </w:p>
        </w:tc>
        <w:tc>
          <w:tcPr>
            <w:tcW w:w="1559" w:type="dxa"/>
          </w:tcPr>
          <w:p w14:paraId="4CA04251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3B1CE954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5F3020E4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3F1">
              <w:rPr>
                <w:rFonts w:ascii="Times New Roman" w:hAnsi="Times New Roman" w:cs="Times New Roman"/>
                <w:sz w:val="24"/>
                <w:szCs w:val="24"/>
              </w:rPr>
              <w:t>GACAATGCGTCTCTGGCACGTCTT</w:t>
            </w:r>
          </w:p>
          <w:p w14:paraId="546AC1D0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FC8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CCTCCGCCTCCTGCAGGTTCTT</w:t>
            </w:r>
          </w:p>
        </w:tc>
      </w:tr>
      <w:tr w:rsidR="007F4130" w14:paraId="2CB82514" w14:textId="77777777" w:rsidTr="00580E83">
        <w:trPr>
          <w:trHeight w:val="386"/>
        </w:trPr>
        <w:tc>
          <w:tcPr>
            <w:tcW w:w="1838" w:type="dxa"/>
          </w:tcPr>
          <w:p w14:paraId="1B84F5C3" w14:textId="6C3DB9FA" w:rsidR="007F4130" w:rsidRPr="00825B26" w:rsidRDefault="007F4130" w:rsidP="00103F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T1</w:t>
            </w:r>
          </w:p>
        </w:tc>
        <w:tc>
          <w:tcPr>
            <w:tcW w:w="1559" w:type="dxa"/>
          </w:tcPr>
          <w:p w14:paraId="34B91926" w14:textId="77777777" w:rsidR="007F4130" w:rsidRDefault="007F4130" w:rsidP="007F4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56D506F1" w14:textId="61821753" w:rsidR="007F4130" w:rsidRDefault="007F4130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276A9306" w14:textId="77777777" w:rsidR="007F4130" w:rsidRDefault="00485DB0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DB0">
              <w:rPr>
                <w:rFonts w:ascii="Times New Roman" w:hAnsi="Times New Roman" w:cs="Times New Roman"/>
                <w:sz w:val="24"/>
                <w:szCs w:val="24"/>
              </w:rPr>
              <w:t>TCCTCCTCAAGAATGATGGCA</w:t>
            </w:r>
          </w:p>
          <w:p w14:paraId="457821DE" w14:textId="3F5712F4" w:rsidR="00485DB0" w:rsidRPr="000F33F1" w:rsidRDefault="000B30C5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0C5">
              <w:rPr>
                <w:rFonts w:ascii="Times New Roman" w:hAnsi="Times New Roman" w:cs="Times New Roman"/>
                <w:sz w:val="24"/>
                <w:szCs w:val="24"/>
              </w:rPr>
              <w:t>GTGCGTTCGATGACAGTGGT</w:t>
            </w:r>
          </w:p>
        </w:tc>
      </w:tr>
      <w:tr w:rsidR="007F4130" w14:paraId="59E3A2F0" w14:textId="77777777" w:rsidTr="00580E83">
        <w:trPr>
          <w:trHeight w:val="386"/>
        </w:trPr>
        <w:tc>
          <w:tcPr>
            <w:tcW w:w="1838" w:type="dxa"/>
          </w:tcPr>
          <w:p w14:paraId="7BBC637A" w14:textId="4A6467A1" w:rsidR="007F4130" w:rsidRPr="00825B26" w:rsidRDefault="007F4130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T2</w:t>
            </w:r>
          </w:p>
        </w:tc>
        <w:tc>
          <w:tcPr>
            <w:tcW w:w="1559" w:type="dxa"/>
          </w:tcPr>
          <w:p w14:paraId="1AAC0B71" w14:textId="77777777" w:rsidR="000B30C5" w:rsidRDefault="000B30C5" w:rsidP="000B3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0541490B" w14:textId="553FBDD9" w:rsidR="007F4130" w:rsidRDefault="000B30C5" w:rsidP="000B3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67731935" w14:textId="77777777" w:rsidR="007F4130" w:rsidRDefault="00411A26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A26">
              <w:rPr>
                <w:rFonts w:ascii="Times New Roman" w:hAnsi="Times New Roman" w:cs="Times New Roman"/>
                <w:sz w:val="24"/>
                <w:szCs w:val="24"/>
              </w:rPr>
              <w:t>GCAAAGAGGGCATCAGTGAC</w:t>
            </w:r>
          </w:p>
          <w:p w14:paraId="349BD914" w14:textId="0EA80215" w:rsidR="00411A26" w:rsidRPr="000F33F1" w:rsidRDefault="00411A26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A26">
              <w:rPr>
                <w:rFonts w:ascii="Times New Roman" w:hAnsi="Times New Roman" w:cs="Times New Roman"/>
                <w:sz w:val="24"/>
                <w:szCs w:val="24"/>
              </w:rPr>
              <w:t>CTCGTGGTCCTGGTTGTAGA</w:t>
            </w:r>
          </w:p>
        </w:tc>
      </w:tr>
      <w:tr w:rsidR="007F4130" w14:paraId="307547C2" w14:textId="77777777" w:rsidTr="00580E83">
        <w:trPr>
          <w:trHeight w:val="386"/>
        </w:trPr>
        <w:tc>
          <w:tcPr>
            <w:tcW w:w="1838" w:type="dxa"/>
          </w:tcPr>
          <w:p w14:paraId="5CAB4238" w14:textId="2CE5281B" w:rsidR="007F4130" w:rsidRPr="00825B26" w:rsidRDefault="007F4130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T3</w:t>
            </w:r>
          </w:p>
        </w:tc>
        <w:tc>
          <w:tcPr>
            <w:tcW w:w="1559" w:type="dxa"/>
          </w:tcPr>
          <w:p w14:paraId="4933DF48" w14:textId="77777777" w:rsidR="007F43BE" w:rsidRDefault="007F43BE" w:rsidP="007F4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31184ED0" w14:textId="6609A7F8" w:rsidR="007F4130" w:rsidRDefault="007F43BE" w:rsidP="007F4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6B5C2043" w14:textId="77777777" w:rsidR="007F4130" w:rsidRDefault="00C871F8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1F8">
              <w:rPr>
                <w:rFonts w:ascii="Times New Roman" w:hAnsi="Times New Roman" w:cs="Times New Roman"/>
                <w:sz w:val="24"/>
                <w:szCs w:val="24"/>
              </w:rPr>
              <w:t>GGTGCAGAGTCCCCTAGAGA</w:t>
            </w:r>
          </w:p>
          <w:p w14:paraId="0C944DB1" w14:textId="6DA4A0C9" w:rsidR="00C871F8" w:rsidRPr="000F33F1" w:rsidRDefault="00C871F8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1F8">
              <w:rPr>
                <w:rFonts w:ascii="Times New Roman" w:hAnsi="Times New Roman" w:cs="Times New Roman"/>
                <w:sz w:val="24"/>
                <w:szCs w:val="24"/>
              </w:rPr>
              <w:t>AGATTTTGGCGACAGCAGGA</w:t>
            </w:r>
          </w:p>
        </w:tc>
      </w:tr>
      <w:tr w:rsidR="00B61C63" w14:paraId="688FF0BD" w14:textId="77777777" w:rsidTr="00580E83">
        <w:trPr>
          <w:trHeight w:val="386"/>
        </w:trPr>
        <w:tc>
          <w:tcPr>
            <w:tcW w:w="1838" w:type="dxa"/>
          </w:tcPr>
          <w:p w14:paraId="4957D324" w14:textId="282CB6CA" w:rsidR="00B61C63" w:rsidRPr="00825B26" w:rsidRDefault="00B61C63" w:rsidP="00580E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82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PH</w:t>
            </w:r>
          </w:p>
        </w:tc>
        <w:tc>
          <w:tcPr>
            <w:tcW w:w="1559" w:type="dxa"/>
          </w:tcPr>
          <w:p w14:paraId="34C1FBAC" w14:textId="77777777" w:rsidR="00B61C63" w:rsidRDefault="00B61C63" w:rsidP="00B6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</w:t>
            </w:r>
            <w:proofErr w:type="spellEnd"/>
          </w:p>
          <w:p w14:paraId="494BF98C" w14:textId="10E0B973" w:rsidR="00B61C63" w:rsidRDefault="00B61C63" w:rsidP="00B6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5972" w:type="dxa"/>
          </w:tcPr>
          <w:p w14:paraId="41766152" w14:textId="77777777" w:rsidR="00B61C63" w:rsidRDefault="00AA0046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046">
              <w:rPr>
                <w:rFonts w:ascii="Times New Roman" w:hAnsi="Times New Roman" w:cs="Times New Roman"/>
                <w:sz w:val="24"/>
                <w:szCs w:val="24"/>
              </w:rPr>
              <w:t>GAAGGTGAAGGTCGGAGTC</w:t>
            </w:r>
          </w:p>
          <w:p w14:paraId="02B1582A" w14:textId="369B8C79" w:rsidR="00AA0046" w:rsidRPr="0001435B" w:rsidRDefault="0001435B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35B">
              <w:rPr>
                <w:rFonts w:ascii="Times New Roman" w:hAnsi="Times New Roman" w:cs="Times New Roman"/>
                <w:sz w:val="24"/>
                <w:szCs w:val="24"/>
              </w:rPr>
              <w:t>GAAGATGG TGATGGGATTTC</w:t>
            </w:r>
          </w:p>
        </w:tc>
      </w:tr>
    </w:tbl>
    <w:p w14:paraId="1CB5FD9B" w14:textId="77777777" w:rsidR="00C22C09" w:rsidRPr="002A0DF4" w:rsidRDefault="00C22C09" w:rsidP="00C22C09">
      <w:pPr>
        <w:rPr>
          <w:rFonts w:ascii="Times New Roman" w:hAnsi="Times New Roman" w:cs="Times New Roman"/>
          <w:sz w:val="24"/>
          <w:szCs w:val="24"/>
        </w:rPr>
      </w:pPr>
    </w:p>
    <w:p w14:paraId="38826517" w14:textId="77777777" w:rsidR="00B61C63" w:rsidRDefault="00B61C63" w:rsidP="00C22C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24B2CA" w14:textId="77777777" w:rsidR="00825B26" w:rsidRDefault="00825B2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901E79" w14:textId="7CF4A32B" w:rsidR="00C22C09" w:rsidRDefault="00C22C09" w:rsidP="00C22C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6EC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Upregulated genes in </w:t>
      </w:r>
      <w:r w:rsidRPr="00AF58DE">
        <w:rPr>
          <w:rFonts w:ascii="Times New Roman" w:hAnsi="Times New Roman" w:cs="Times New Roman"/>
          <w:i/>
          <w:iCs/>
          <w:sz w:val="24"/>
          <w:szCs w:val="24"/>
        </w:rPr>
        <w:t>UEV1A</w:t>
      </w:r>
      <w:r>
        <w:rPr>
          <w:rFonts w:ascii="Times New Roman" w:hAnsi="Times New Roman" w:cs="Times New Roman"/>
          <w:sz w:val="24"/>
          <w:szCs w:val="24"/>
        </w:rPr>
        <w:t xml:space="preserve">-overexpressed MDA-MB-231 breast cancer cells (fold change </w:t>
      </w:r>
      <w:r w:rsidRPr="009460BF">
        <w:rPr>
          <w:rFonts w:ascii="Times New Roman" w:hAnsi="Times New Roman" w:cs="Times New Roman"/>
          <w:color w:val="231F20"/>
          <w:sz w:val="24"/>
          <w:szCs w:val="24"/>
        </w:rPr>
        <w:t>&gt;</w:t>
      </w:r>
      <w:r w:rsidRPr="009460BF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5103"/>
      </w:tblGrid>
      <w:tr w:rsidR="00C22C09" w14:paraId="7B40D0BF" w14:textId="77777777" w:rsidTr="00580E83">
        <w:trPr>
          <w:trHeight w:val="296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2BEDE64B" w14:textId="77777777" w:rsidR="00C22C09" w:rsidRPr="00C0123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0123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01239">
              <w:rPr>
                <w:rFonts w:ascii="Times New Roman" w:hAnsi="Times New Roman" w:cs="Times New Roman" w:hint="eastAsia"/>
                <w:sz w:val="24"/>
                <w:szCs w:val="24"/>
              </w:rPr>
              <w:t>en</w:t>
            </w:r>
            <w:r w:rsidRPr="00C01239">
              <w:rPr>
                <w:rFonts w:ascii="Times New Roman" w:hAnsi="Times New Roman" w:cs="Times New Roman"/>
                <w:sz w:val="24"/>
                <w:szCs w:val="24"/>
              </w:rPr>
              <w:t>e 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0A89905" w14:textId="77777777" w:rsidR="00C22C09" w:rsidRDefault="00C22C09" w:rsidP="00580E8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 Change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14:paraId="3F03437C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Gene Description</w:t>
            </w:r>
          </w:p>
        </w:tc>
      </w:tr>
      <w:tr w:rsidR="00C22C09" w14:paraId="7514A3F4" w14:textId="77777777" w:rsidTr="00580E83">
        <w:trPr>
          <w:trHeight w:val="296"/>
        </w:trPr>
        <w:tc>
          <w:tcPr>
            <w:tcW w:w="1413" w:type="dxa"/>
            <w:tcBorders>
              <w:top w:val="single" w:sz="12" w:space="0" w:color="auto"/>
            </w:tcBorders>
          </w:tcPr>
          <w:p w14:paraId="00953463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41465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7077D53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6806</w:t>
            </w:r>
          </w:p>
        </w:tc>
        <w:tc>
          <w:tcPr>
            <w:tcW w:w="5103" w:type="dxa"/>
            <w:tcBorders>
              <w:top w:val="single" w:sz="12" w:space="0" w:color="auto"/>
            </w:tcBorders>
          </w:tcPr>
          <w:p w14:paraId="755FBE4E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/testis antigen CT45-6</w:t>
            </w:r>
          </w:p>
        </w:tc>
      </w:tr>
      <w:tr w:rsidR="00C22C09" w14:paraId="17B0F1F2" w14:textId="77777777" w:rsidTr="00580E83">
        <w:trPr>
          <w:trHeight w:val="284"/>
        </w:trPr>
        <w:tc>
          <w:tcPr>
            <w:tcW w:w="1413" w:type="dxa"/>
          </w:tcPr>
          <w:p w14:paraId="33E2BDF4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1521</w:t>
            </w:r>
          </w:p>
        </w:tc>
        <w:tc>
          <w:tcPr>
            <w:tcW w:w="1701" w:type="dxa"/>
          </w:tcPr>
          <w:p w14:paraId="1C9E0C4A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1.8982</w:t>
            </w:r>
          </w:p>
        </w:tc>
        <w:tc>
          <w:tcPr>
            <w:tcW w:w="5103" w:type="dxa"/>
          </w:tcPr>
          <w:p w14:paraId="764A33C5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/testis antigen CT45-5</w:t>
            </w:r>
          </w:p>
        </w:tc>
      </w:tr>
      <w:tr w:rsidR="00C22C09" w14:paraId="658220A1" w14:textId="77777777" w:rsidTr="00580E83">
        <w:trPr>
          <w:trHeight w:val="296"/>
        </w:trPr>
        <w:tc>
          <w:tcPr>
            <w:tcW w:w="1413" w:type="dxa"/>
          </w:tcPr>
          <w:p w14:paraId="7A3EA19C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1519</w:t>
            </w:r>
          </w:p>
        </w:tc>
        <w:tc>
          <w:tcPr>
            <w:tcW w:w="1701" w:type="dxa"/>
          </w:tcPr>
          <w:p w14:paraId="4FCACF90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7.5529</w:t>
            </w:r>
          </w:p>
        </w:tc>
        <w:tc>
          <w:tcPr>
            <w:tcW w:w="5103" w:type="dxa"/>
          </w:tcPr>
          <w:p w14:paraId="3289A4C0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/testis antigen CT45-3</w:t>
            </w:r>
          </w:p>
        </w:tc>
      </w:tr>
      <w:tr w:rsidR="00C22C09" w14:paraId="3BCD559F" w14:textId="77777777" w:rsidTr="00580E83">
        <w:trPr>
          <w:trHeight w:val="296"/>
        </w:trPr>
        <w:tc>
          <w:tcPr>
            <w:tcW w:w="1413" w:type="dxa"/>
          </w:tcPr>
          <w:p w14:paraId="4C2ABA3F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32</w:t>
            </w:r>
          </w:p>
        </w:tc>
        <w:tc>
          <w:tcPr>
            <w:tcW w:w="1701" w:type="dxa"/>
          </w:tcPr>
          <w:p w14:paraId="1E37E319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.1545</w:t>
            </w:r>
          </w:p>
        </w:tc>
        <w:tc>
          <w:tcPr>
            <w:tcW w:w="5103" w:type="dxa"/>
          </w:tcPr>
          <w:p w14:paraId="610FF23F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5C94">
              <w:rPr>
                <w:rFonts w:ascii="Times New Roman" w:hAnsi="Times New Roman" w:cs="Times New Roman"/>
                <w:sz w:val="24"/>
                <w:szCs w:val="24"/>
              </w:rPr>
              <w:t>trefoil factor 2 (spasmolytic protein 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FF2)</w:t>
            </w:r>
          </w:p>
        </w:tc>
      </w:tr>
      <w:tr w:rsidR="00C22C09" w14:paraId="4524838A" w14:textId="77777777" w:rsidTr="00580E83">
        <w:trPr>
          <w:trHeight w:val="296"/>
        </w:trPr>
        <w:tc>
          <w:tcPr>
            <w:tcW w:w="1413" w:type="dxa"/>
          </w:tcPr>
          <w:p w14:paraId="4F5A7C78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4798</w:t>
            </w:r>
          </w:p>
        </w:tc>
        <w:tc>
          <w:tcPr>
            <w:tcW w:w="1701" w:type="dxa"/>
          </w:tcPr>
          <w:p w14:paraId="5D65DAEA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0413</w:t>
            </w:r>
          </w:p>
        </w:tc>
        <w:tc>
          <w:tcPr>
            <w:tcW w:w="5103" w:type="dxa"/>
          </w:tcPr>
          <w:p w14:paraId="278C1C40" w14:textId="77777777" w:rsidR="00C22C09" w:rsidRDefault="00C22C09" w:rsidP="00580E83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429">
              <w:rPr>
                <w:rFonts w:ascii="Times New Roman" w:hAnsi="Times New Roman" w:cs="Times New Roman"/>
                <w:sz w:val="24"/>
                <w:szCs w:val="24"/>
              </w:rPr>
              <w:t>SLIT and NTRK-like family, membe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LITRK1)</w:t>
            </w:r>
          </w:p>
        </w:tc>
      </w:tr>
      <w:tr w:rsidR="00C22C09" w14:paraId="508DEEB9" w14:textId="77777777" w:rsidTr="00580E83">
        <w:trPr>
          <w:trHeight w:val="296"/>
        </w:trPr>
        <w:tc>
          <w:tcPr>
            <w:tcW w:w="1413" w:type="dxa"/>
          </w:tcPr>
          <w:p w14:paraId="24D71921" w14:textId="77777777" w:rsidR="00C22C09" w:rsidRPr="00AF142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28911</w:t>
            </w:r>
          </w:p>
        </w:tc>
        <w:tc>
          <w:tcPr>
            <w:tcW w:w="1701" w:type="dxa"/>
          </w:tcPr>
          <w:p w14:paraId="6AEBD237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7197</w:t>
            </w:r>
          </w:p>
        </w:tc>
        <w:tc>
          <w:tcPr>
            <w:tcW w:w="5103" w:type="dxa"/>
          </w:tcPr>
          <w:p w14:paraId="73EC6FE7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/testis antigen CT45-2</w:t>
            </w:r>
          </w:p>
        </w:tc>
      </w:tr>
      <w:tr w:rsidR="00C22C09" w14:paraId="4AD0C624" w14:textId="77777777" w:rsidTr="00580E83">
        <w:trPr>
          <w:trHeight w:val="296"/>
        </w:trPr>
        <w:tc>
          <w:tcPr>
            <w:tcW w:w="1413" w:type="dxa"/>
          </w:tcPr>
          <w:p w14:paraId="700C0825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22</w:t>
            </w:r>
          </w:p>
        </w:tc>
        <w:tc>
          <w:tcPr>
            <w:tcW w:w="1701" w:type="dxa"/>
          </w:tcPr>
          <w:p w14:paraId="18A16496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693</w:t>
            </w:r>
          </w:p>
        </w:tc>
        <w:tc>
          <w:tcPr>
            <w:tcW w:w="5103" w:type="dxa"/>
          </w:tcPr>
          <w:p w14:paraId="029C8CC3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0185">
              <w:rPr>
                <w:rFonts w:ascii="Times New Roman" w:hAnsi="Times New Roman" w:cs="Times New Roman"/>
                <w:sz w:val="24"/>
                <w:szCs w:val="24"/>
              </w:rPr>
              <w:t>cathepsin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TSF)</w:t>
            </w:r>
          </w:p>
        </w:tc>
      </w:tr>
      <w:tr w:rsidR="00C22C09" w14:paraId="7E39068E" w14:textId="77777777" w:rsidTr="00580E83">
        <w:trPr>
          <w:trHeight w:val="284"/>
        </w:trPr>
        <w:tc>
          <w:tcPr>
            <w:tcW w:w="1413" w:type="dxa"/>
          </w:tcPr>
          <w:p w14:paraId="464E40DA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737</w:t>
            </w:r>
          </w:p>
        </w:tc>
        <w:tc>
          <w:tcPr>
            <w:tcW w:w="1701" w:type="dxa"/>
          </w:tcPr>
          <w:p w14:paraId="431AB9A5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2083</w:t>
            </w:r>
          </w:p>
        </w:tc>
        <w:tc>
          <w:tcPr>
            <w:tcW w:w="5103" w:type="dxa"/>
          </w:tcPr>
          <w:p w14:paraId="7350CF99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D06D7">
              <w:rPr>
                <w:rFonts w:ascii="Times New Roman" w:hAnsi="Times New Roman" w:cs="Times New Roman"/>
                <w:sz w:val="24"/>
                <w:szCs w:val="24"/>
              </w:rPr>
              <w:t xml:space="preserve"> antigen family, member 5 (prostate associate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GE5)</w:t>
            </w:r>
          </w:p>
        </w:tc>
      </w:tr>
      <w:tr w:rsidR="00C22C09" w14:paraId="6078189C" w14:textId="77777777" w:rsidTr="00580E83">
        <w:trPr>
          <w:trHeight w:val="296"/>
        </w:trPr>
        <w:tc>
          <w:tcPr>
            <w:tcW w:w="1413" w:type="dxa"/>
          </w:tcPr>
          <w:p w14:paraId="6CBD7E07" w14:textId="77777777" w:rsidR="00C22C09" w:rsidRPr="004E0C50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035</w:t>
            </w:r>
          </w:p>
        </w:tc>
        <w:tc>
          <w:tcPr>
            <w:tcW w:w="1701" w:type="dxa"/>
          </w:tcPr>
          <w:p w14:paraId="3C98C9E7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5467</w:t>
            </w:r>
          </w:p>
        </w:tc>
        <w:tc>
          <w:tcPr>
            <w:tcW w:w="5103" w:type="dxa"/>
          </w:tcPr>
          <w:p w14:paraId="4C868A65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C50">
              <w:rPr>
                <w:rFonts w:ascii="Times New Roman" w:hAnsi="Times New Roman" w:cs="Times New Roman"/>
                <w:sz w:val="24"/>
                <w:szCs w:val="24"/>
              </w:rPr>
              <w:t>ribonuclease, RNase A family, 1 (pancreati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NASE1)</w:t>
            </w:r>
          </w:p>
        </w:tc>
      </w:tr>
      <w:tr w:rsidR="00C22C09" w14:paraId="00113D53" w14:textId="77777777" w:rsidTr="00580E83">
        <w:trPr>
          <w:trHeight w:val="296"/>
        </w:trPr>
        <w:tc>
          <w:tcPr>
            <w:tcW w:w="1413" w:type="dxa"/>
          </w:tcPr>
          <w:p w14:paraId="7A55034B" w14:textId="77777777" w:rsidR="00C22C09" w:rsidRPr="004E0C50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840</w:t>
            </w:r>
          </w:p>
        </w:tc>
        <w:tc>
          <w:tcPr>
            <w:tcW w:w="1701" w:type="dxa"/>
          </w:tcPr>
          <w:p w14:paraId="2A6C404B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4148</w:t>
            </w:r>
          </w:p>
        </w:tc>
        <w:tc>
          <w:tcPr>
            <w:tcW w:w="5103" w:type="dxa"/>
          </w:tcPr>
          <w:p w14:paraId="15EB5464" w14:textId="77777777" w:rsidR="00C22C09" w:rsidRPr="00E9107A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mocyte expressed, positive selection associated 1 (TESPA1)</w:t>
            </w:r>
          </w:p>
        </w:tc>
      </w:tr>
      <w:tr w:rsidR="00C22C09" w14:paraId="16CD7C48" w14:textId="77777777" w:rsidTr="00580E83">
        <w:trPr>
          <w:trHeight w:val="296"/>
        </w:trPr>
        <w:tc>
          <w:tcPr>
            <w:tcW w:w="1413" w:type="dxa"/>
          </w:tcPr>
          <w:p w14:paraId="306A4716" w14:textId="77777777" w:rsidR="00C22C09" w:rsidRPr="00E9107A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6143</w:t>
            </w:r>
          </w:p>
        </w:tc>
        <w:tc>
          <w:tcPr>
            <w:tcW w:w="1701" w:type="dxa"/>
          </w:tcPr>
          <w:p w14:paraId="7835D7BB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0436</w:t>
            </w:r>
          </w:p>
        </w:tc>
        <w:tc>
          <w:tcPr>
            <w:tcW w:w="5103" w:type="dxa"/>
          </w:tcPr>
          <w:p w14:paraId="44A20603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2BD8">
              <w:rPr>
                <w:rFonts w:ascii="Times New Roman" w:hAnsi="Times New Roman" w:cs="Times New Roman"/>
                <w:sz w:val="24"/>
                <w:szCs w:val="24"/>
              </w:rPr>
              <w:t>protocadherin alpha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CDHA5)</w:t>
            </w:r>
          </w:p>
        </w:tc>
      </w:tr>
      <w:tr w:rsidR="00C22C09" w14:paraId="069A91A6" w14:textId="77777777" w:rsidTr="00580E83">
        <w:trPr>
          <w:trHeight w:val="296"/>
        </w:trPr>
        <w:tc>
          <w:tcPr>
            <w:tcW w:w="1413" w:type="dxa"/>
          </w:tcPr>
          <w:p w14:paraId="64258BCE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77</w:t>
            </w:r>
          </w:p>
        </w:tc>
        <w:tc>
          <w:tcPr>
            <w:tcW w:w="1701" w:type="dxa"/>
          </w:tcPr>
          <w:p w14:paraId="0F7139C7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2247</w:t>
            </w:r>
          </w:p>
        </w:tc>
        <w:tc>
          <w:tcPr>
            <w:tcW w:w="5103" w:type="dxa"/>
          </w:tcPr>
          <w:p w14:paraId="05C235E7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gen 5 (GAGE5)</w:t>
            </w:r>
          </w:p>
        </w:tc>
      </w:tr>
      <w:tr w:rsidR="00C22C09" w14:paraId="6A46EC55" w14:textId="77777777" w:rsidTr="00580E83">
        <w:trPr>
          <w:trHeight w:val="296"/>
        </w:trPr>
        <w:tc>
          <w:tcPr>
            <w:tcW w:w="1413" w:type="dxa"/>
          </w:tcPr>
          <w:p w14:paraId="72D23FA7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87</w:t>
            </w:r>
          </w:p>
        </w:tc>
        <w:tc>
          <w:tcPr>
            <w:tcW w:w="1701" w:type="dxa"/>
          </w:tcPr>
          <w:p w14:paraId="06E0EC46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9001</w:t>
            </w:r>
          </w:p>
        </w:tc>
        <w:tc>
          <w:tcPr>
            <w:tcW w:w="5103" w:type="dxa"/>
          </w:tcPr>
          <w:p w14:paraId="7DD4DD9E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A">
              <w:rPr>
                <w:rFonts w:ascii="Times New Roman" w:hAnsi="Times New Roman" w:cs="Times New Roman"/>
                <w:sz w:val="24"/>
                <w:szCs w:val="24"/>
              </w:rPr>
              <w:t>keratin, hair, basic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RTHB1)</w:t>
            </w:r>
          </w:p>
        </w:tc>
      </w:tr>
      <w:tr w:rsidR="00C22C09" w14:paraId="7C40F746" w14:textId="77777777" w:rsidTr="00580E83">
        <w:trPr>
          <w:trHeight w:val="284"/>
        </w:trPr>
        <w:tc>
          <w:tcPr>
            <w:tcW w:w="1413" w:type="dxa"/>
          </w:tcPr>
          <w:p w14:paraId="3DE5757C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826</w:t>
            </w:r>
          </w:p>
        </w:tc>
        <w:tc>
          <w:tcPr>
            <w:tcW w:w="1701" w:type="dxa"/>
          </w:tcPr>
          <w:p w14:paraId="26D8F283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7176</w:t>
            </w:r>
          </w:p>
        </w:tc>
        <w:tc>
          <w:tcPr>
            <w:tcW w:w="5103" w:type="dxa"/>
          </w:tcPr>
          <w:p w14:paraId="6BDC449C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2E57">
              <w:rPr>
                <w:rFonts w:ascii="Times New Roman" w:hAnsi="Times New Roman" w:cs="Times New Roman"/>
                <w:sz w:val="24"/>
                <w:szCs w:val="24"/>
              </w:rPr>
              <w:t>FXYD domain containing ion transport regulator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XYD6)</w:t>
            </w:r>
          </w:p>
        </w:tc>
      </w:tr>
      <w:tr w:rsidR="00C22C09" w14:paraId="00F694B7" w14:textId="77777777" w:rsidTr="00580E83">
        <w:trPr>
          <w:trHeight w:val="296"/>
        </w:trPr>
        <w:tc>
          <w:tcPr>
            <w:tcW w:w="1413" w:type="dxa"/>
          </w:tcPr>
          <w:p w14:paraId="635B3A21" w14:textId="77777777" w:rsidR="00C22C09" w:rsidRPr="00BD2E57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76</w:t>
            </w:r>
          </w:p>
        </w:tc>
        <w:tc>
          <w:tcPr>
            <w:tcW w:w="1701" w:type="dxa"/>
          </w:tcPr>
          <w:p w14:paraId="3DD1EE03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147</w:t>
            </w:r>
          </w:p>
        </w:tc>
        <w:tc>
          <w:tcPr>
            <w:tcW w:w="5103" w:type="dxa"/>
          </w:tcPr>
          <w:p w14:paraId="39A4C3C1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gen 4 (GAGE4)</w:t>
            </w:r>
          </w:p>
        </w:tc>
      </w:tr>
      <w:tr w:rsidR="00C22C09" w14:paraId="43ED4F76" w14:textId="77777777" w:rsidTr="00580E83">
        <w:trPr>
          <w:trHeight w:val="296"/>
        </w:trPr>
        <w:tc>
          <w:tcPr>
            <w:tcW w:w="1413" w:type="dxa"/>
          </w:tcPr>
          <w:p w14:paraId="0EB3DC8B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77</w:t>
            </w:r>
          </w:p>
        </w:tc>
        <w:tc>
          <w:tcPr>
            <w:tcW w:w="1701" w:type="dxa"/>
          </w:tcPr>
          <w:p w14:paraId="25206C7B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2815</w:t>
            </w:r>
          </w:p>
        </w:tc>
        <w:tc>
          <w:tcPr>
            <w:tcW w:w="5103" w:type="dxa"/>
          </w:tcPr>
          <w:p w14:paraId="67EE8190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7BB4">
              <w:rPr>
                <w:rFonts w:ascii="Times New Roman" w:hAnsi="Times New Roman" w:cs="Times New Roman"/>
                <w:sz w:val="24"/>
                <w:szCs w:val="24"/>
              </w:rPr>
              <w:t>G protein-coupled receptor 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PR65)</w:t>
            </w:r>
          </w:p>
        </w:tc>
      </w:tr>
      <w:tr w:rsidR="00C22C09" w14:paraId="6D71F96F" w14:textId="77777777" w:rsidTr="00580E83">
        <w:trPr>
          <w:trHeight w:val="296"/>
        </w:trPr>
        <w:tc>
          <w:tcPr>
            <w:tcW w:w="1413" w:type="dxa"/>
          </w:tcPr>
          <w:p w14:paraId="020E3172" w14:textId="77777777" w:rsidR="00C22C09" w:rsidRPr="002E7BB4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102</w:t>
            </w:r>
          </w:p>
        </w:tc>
        <w:tc>
          <w:tcPr>
            <w:tcW w:w="1701" w:type="dxa"/>
          </w:tcPr>
          <w:p w14:paraId="758B9224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1769</w:t>
            </w:r>
          </w:p>
        </w:tc>
        <w:tc>
          <w:tcPr>
            <w:tcW w:w="5103" w:type="dxa"/>
          </w:tcPr>
          <w:p w14:paraId="067263F9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608F">
              <w:rPr>
                <w:rFonts w:ascii="Times New Roman" w:hAnsi="Times New Roman" w:cs="Times New Roman"/>
                <w:sz w:val="24"/>
                <w:szCs w:val="24"/>
              </w:rPr>
              <w:t>melanoma antigen family A,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GEA3)</w:t>
            </w:r>
          </w:p>
        </w:tc>
      </w:tr>
      <w:tr w:rsidR="00C22C09" w14:paraId="6BB45538" w14:textId="77777777" w:rsidTr="00580E83">
        <w:trPr>
          <w:trHeight w:val="296"/>
        </w:trPr>
        <w:tc>
          <w:tcPr>
            <w:tcW w:w="1413" w:type="dxa"/>
          </w:tcPr>
          <w:p w14:paraId="487AF715" w14:textId="77777777" w:rsidR="00C22C09" w:rsidRPr="00DD608F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105</w:t>
            </w:r>
          </w:p>
        </w:tc>
        <w:tc>
          <w:tcPr>
            <w:tcW w:w="1701" w:type="dxa"/>
          </w:tcPr>
          <w:p w14:paraId="3065BFDD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627</w:t>
            </w:r>
          </w:p>
        </w:tc>
        <w:tc>
          <w:tcPr>
            <w:tcW w:w="5103" w:type="dxa"/>
          </w:tcPr>
          <w:p w14:paraId="4A7E55F4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608F">
              <w:rPr>
                <w:rFonts w:ascii="Times New Roman" w:hAnsi="Times New Roman" w:cs="Times New Roman"/>
                <w:sz w:val="24"/>
                <w:szCs w:val="24"/>
              </w:rPr>
              <w:t xml:space="preserve">melanoma antigen family 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MAGEA6)</w:t>
            </w:r>
          </w:p>
        </w:tc>
      </w:tr>
      <w:tr w:rsidR="00C22C09" w14:paraId="2B71D779" w14:textId="77777777" w:rsidTr="00580E83">
        <w:trPr>
          <w:trHeight w:val="296"/>
        </w:trPr>
        <w:tc>
          <w:tcPr>
            <w:tcW w:w="1413" w:type="dxa"/>
          </w:tcPr>
          <w:p w14:paraId="00362E8C" w14:textId="77777777" w:rsidR="00C22C09" w:rsidRPr="00DD608F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74</w:t>
            </w:r>
          </w:p>
        </w:tc>
        <w:tc>
          <w:tcPr>
            <w:tcW w:w="1701" w:type="dxa"/>
          </w:tcPr>
          <w:p w14:paraId="39A4653C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1109</w:t>
            </w:r>
          </w:p>
        </w:tc>
        <w:tc>
          <w:tcPr>
            <w:tcW w:w="5103" w:type="dxa"/>
          </w:tcPr>
          <w:p w14:paraId="72CC875C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gen 2 (GAGE2)</w:t>
            </w:r>
          </w:p>
        </w:tc>
      </w:tr>
      <w:tr w:rsidR="00C22C09" w14:paraId="47FB8D8C" w14:textId="77777777" w:rsidTr="00580E83">
        <w:trPr>
          <w:trHeight w:val="284"/>
        </w:trPr>
        <w:tc>
          <w:tcPr>
            <w:tcW w:w="1413" w:type="dxa"/>
          </w:tcPr>
          <w:p w14:paraId="49640AF5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749</w:t>
            </w:r>
          </w:p>
        </w:tc>
        <w:tc>
          <w:tcPr>
            <w:tcW w:w="1701" w:type="dxa"/>
          </w:tcPr>
          <w:p w14:paraId="1E053638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8572</w:t>
            </w:r>
          </w:p>
        </w:tc>
        <w:tc>
          <w:tcPr>
            <w:tcW w:w="5103" w:type="dxa"/>
          </w:tcPr>
          <w:p w14:paraId="48FDB452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gen 2E (GAGE2E)</w:t>
            </w:r>
          </w:p>
        </w:tc>
      </w:tr>
      <w:tr w:rsidR="00C22C09" w14:paraId="0082465E" w14:textId="77777777" w:rsidTr="00580E83">
        <w:trPr>
          <w:trHeight w:val="296"/>
        </w:trPr>
        <w:tc>
          <w:tcPr>
            <w:tcW w:w="1413" w:type="dxa"/>
          </w:tcPr>
          <w:p w14:paraId="187212F2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78</w:t>
            </w:r>
          </w:p>
        </w:tc>
        <w:tc>
          <w:tcPr>
            <w:tcW w:w="1701" w:type="dxa"/>
          </w:tcPr>
          <w:p w14:paraId="6B4D94A5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1914</w:t>
            </w:r>
          </w:p>
        </w:tc>
        <w:tc>
          <w:tcPr>
            <w:tcW w:w="5103" w:type="dxa"/>
          </w:tcPr>
          <w:p w14:paraId="1A4C69C4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gen 6 (GAGE6)</w:t>
            </w:r>
          </w:p>
        </w:tc>
      </w:tr>
      <w:tr w:rsidR="00C22C09" w14:paraId="20A8E630" w14:textId="77777777" w:rsidTr="00580E83">
        <w:trPr>
          <w:trHeight w:val="296"/>
        </w:trPr>
        <w:tc>
          <w:tcPr>
            <w:tcW w:w="1413" w:type="dxa"/>
          </w:tcPr>
          <w:p w14:paraId="20D2468A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47</w:t>
            </w:r>
          </w:p>
        </w:tc>
        <w:tc>
          <w:tcPr>
            <w:tcW w:w="1701" w:type="dxa"/>
          </w:tcPr>
          <w:p w14:paraId="3DE8CD10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6346</w:t>
            </w:r>
          </w:p>
        </w:tc>
        <w:tc>
          <w:tcPr>
            <w:tcW w:w="5103" w:type="dxa"/>
          </w:tcPr>
          <w:p w14:paraId="270FB53E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1D7">
              <w:rPr>
                <w:rFonts w:ascii="Times New Roman" w:hAnsi="Times New Roman" w:cs="Times New Roman"/>
                <w:sz w:val="24"/>
                <w:szCs w:val="24"/>
              </w:rPr>
              <w:t>chemokine (C-C motif) ligand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CL2)</w:t>
            </w:r>
          </w:p>
        </w:tc>
      </w:tr>
      <w:tr w:rsidR="00C22C09" w14:paraId="19893BAF" w14:textId="77777777" w:rsidTr="00580E83">
        <w:trPr>
          <w:trHeight w:val="296"/>
        </w:trPr>
        <w:tc>
          <w:tcPr>
            <w:tcW w:w="1413" w:type="dxa"/>
          </w:tcPr>
          <w:p w14:paraId="0A93910A" w14:textId="77777777" w:rsidR="00C22C09" w:rsidRPr="00A22104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43</w:t>
            </w:r>
          </w:p>
        </w:tc>
        <w:tc>
          <w:tcPr>
            <w:tcW w:w="1701" w:type="dxa"/>
          </w:tcPr>
          <w:p w14:paraId="5A2FD8B0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5282</w:t>
            </w:r>
          </w:p>
        </w:tc>
        <w:tc>
          <w:tcPr>
            <w:tcW w:w="5103" w:type="dxa"/>
          </w:tcPr>
          <w:p w14:paraId="7898D0A5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gen 1 (GAGE1)</w:t>
            </w:r>
          </w:p>
        </w:tc>
      </w:tr>
      <w:tr w:rsidR="00C22C09" w14:paraId="0CB4FC19" w14:textId="77777777" w:rsidTr="00580E83">
        <w:trPr>
          <w:trHeight w:val="296"/>
        </w:trPr>
        <w:tc>
          <w:tcPr>
            <w:tcW w:w="1413" w:type="dxa"/>
          </w:tcPr>
          <w:p w14:paraId="40C37839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42</w:t>
            </w:r>
          </w:p>
        </w:tc>
        <w:tc>
          <w:tcPr>
            <w:tcW w:w="1701" w:type="dxa"/>
          </w:tcPr>
          <w:p w14:paraId="25E7FFC5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9014</w:t>
            </w:r>
          </w:p>
        </w:tc>
        <w:tc>
          <w:tcPr>
            <w:tcW w:w="5103" w:type="dxa"/>
          </w:tcPr>
          <w:p w14:paraId="504BF2F8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C32">
              <w:rPr>
                <w:rFonts w:ascii="Times New Roman" w:hAnsi="Times New Roman" w:cs="Times New Roman"/>
                <w:sz w:val="24"/>
                <w:szCs w:val="24"/>
              </w:rPr>
              <w:t>myosin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YO1D)</w:t>
            </w:r>
          </w:p>
        </w:tc>
      </w:tr>
      <w:tr w:rsidR="00C22C09" w14:paraId="4DE4B8A2" w14:textId="77777777" w:rsidTr="00580E83">
        <w:trPr>
          <w:trHeight w:val="296"/>
        </w:trPr>
        <w:tc>
          <w:tcPr>
            <w:tcW w:w="1413" w:type="dxa"/>
          </w:tcPr>
          <w:p w14:paraId="1638030E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89</w:t>
            </w:r>
          </w:p>
        </w:tc>
        <w:tc>
          <w:tcPr>
            <w:tcW w:w="1701" w:type="dxa"/>
          </w:tcPr>
          <w:p w14:paraId="7DD9FDDC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615</w:t>
            </w:r>
          </w:p>
        </w:tc>
        <w:tc>
          <w:tcPr>
            <w:tcW w:w="5103" w:type="dxa"/>
          </w:tcPr>
          <w:p w14:paraId="2EECCF98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005A">
              <w:rPr>
                <w:rFonts w:ascii="Times New Roman" w:hAnsi="Times New Roman" w:cs="Times New Roman"/>
                <w:sz w:val="24"/>
                <w:szCs w:val="24"/>
              </w:rPr>
              <w:t xml:space="preserve">keratin, hair, basic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KRTHB3)</w:t>
            </w:r>
          </w:p>
        </w:tc>
      </w:tr>
      <w:tr w:rsidR="00C22C09" w14:paraId="40E38EE4" w14:textId="77777777" w:rsidTr="00580E83">
        <w:trPr>
          <w:trHeight w:val="284"/>
        </w:trPr>
        <w:tc>
          <w:tcPr>
            <w:tcW w:w="1413" w:type="dxa"/>
          </w:tcPr>
          <w:p w14:paraId="5A8C0474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6051</w:t>
            </w:r>
          </w:p>
        </w:tc>
        <w:tc>
          <w:tcPr>
            <w:tcW w:w="1701" w:type="dxa"/>
          </w:tcPr>
          <w:p w14:paraId="4893BBAB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2882</w:t>
            </w:r>
          </w:p>
        </w:tc>
        <w:tc>
          <w:tcPr>
            <w:tcW w:w="5103" w:type="dxa"/>
          </w:tcPr>
          <w:p w14:paraId="66936DAE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1EB7">
              <w:rPr>
                <w:rFonts w:ascii="Times New Roman" w:hAnsi="Times New Roman" w:cs="Times New Roman"/>
                <w:sz w:val="24"/>
                <w:szCs w:val="24"/>
              </w:rPr>
              <w:t>phosphatidic acid phosphatase type 2 domain containing 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PAPDC1A)</w:t>
            </w:r>
          </w:p>
        </w:tc>
      </w:tr>
      <w:tr w:rsidR="00C22C09" w14:paraId="334A1FB9" w14:textId="77777777" w:rsidTr="00580E83">
        <w:trPr>
          <w:trHeight w:val="296"/>
        </w:trPr>
        <w:tc>
          <w:tcPr>
            <w:tcW w:w="1413" w:type="dxa"/>
          </w:tcPr>
          <w:p w14:paraId="74EDA322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41</w:t>
            </w:r>
          </w:p>
        </w:tc>
        <w:tc>
          <w:tcPr>
            <w:tcW w:w="1701" w:type="dxa"/>
          </w:tcPr>
          <w:p w14:paraId="5B98352E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7966</w:t>
            </w:r>
          </w:p>
        </w:tc>
        <w:tc>
          <w:tcPr>
            <w:tcW w:w="5103" w:type="dxa"/>
          </w:tcPr>
          <w:p w14:paraId="793CF9DA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85A">
              <w:rPr>
                <w:rFonts w:ascii="Times New Roman" w:hAnsi="Times New Roman" w:cs="Times New Roman"/>
                <w:sz w:val="24"/>
                <w:szCs w:val="24"/>
              </w:rPr>
              <w:t>insulin-like 4 (placent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SL4)</w:t>
            </w:r>
          </w:p>
        </w:tc>
      </w:tr>
      <w:tr w:rsidR="00C22C09" w14:paraId="6D92DA0E" w14:textId="77777777" w:rsidTr="00580E83">
        <w:trPr>
          <w:trHeight w:val="296"/>
        </w:trPr>
        <w:tc>
          <w:tcPr>
            <w:tcW w:w="1413" w:type="dxa"/>
          </w:tcPr>
          <w:p w14:paraId="3DAFDC0A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447</w:t>
            </w:r>
          </w:p>
        </w:tc>
        <w:tc>
          <w:tcPr>
            <w:tcW w:w="1701" w:type="dxa"/>
          </w:tcPr>
          <w:p w14:paraId="1E9951B0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5288</w:t>
            </w:r>
          </w:p>
        </w:tc>
        <w:tc>
          <w:tcPr>
            <w:tcW w:w="5103" w:type="dxa"/>
          </w:tcPr>
          <w:p w14:paraId="7ADF8F8C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6D4F">
              <w:rPr>
                <w:rFonts w:ascii="Times New Roman" w:hAnsi="Times New Roman" w:cs="Times New Roman"/>
                <w:sz w:val="24"/>
                <w:szCs w:val="24"/>
              </w:rPr>
              <w:t>NDRG family member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DRG2)</w:t>
            </w:r>
          </w:p>
        </w:tc>
      </w:tr>
      <w:tr w:rsidR="00C22C09" w14:paraId="0196E422" w14:textId="77777777" w:rsidTr="00580E83">
        <w:trPr>
          <w:trHeight w:val="515"/>
        </w:trPr>
        <w:tc>
          <w:tcPr>
            <w:tcW w:w="1413" w:type="dxa"/>
          </w:tcPr>
          <w:p w14:paraId="35C43004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56</w:t>
            </w:r>
          </w:p>
        </w:tc>
        <w:tc>
          <w:tcPr>
            <w:tcW w:w="1701" w:type="dxa"/>
          </w:tcPr>
          <w:p w14:paraId="4272D6B4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3839</w:t>
            </w:r>
          </w:p>
        </w:tc>
        <w:tc>
          <w:tcPr>
            <w:tcW w:w="5103" w:type="dxa"/>
          </w:tcPr>
          <w:p w14:paraId="4AA39BA5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6D4F">
              <w:rPr>
                <w:rFonts w:ascii="Times New Roman" w:hAnsi="Times New Roman" w:cs="Times New Roman"/>
                <w:sz w:val="24"/>
                <w:szCs w:val="24"/>
              </w:rPr>
              <w:t>gamma-aminobutyric acid (GABA) A receptor, alpha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ABRA3)</w:t>
            </w:r>
          </w:p>
        </w:tc>
      </w:tr>
    </w:tbl>
    <w:p w14:paraId="14BAA201" w14:textId="77777777" w:rsidR="00C22C09" w:rsidRDefault="00C22C09" w:rsidP="00C22C0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5211"/>
      </w:tblGrid>
      <w:tr w:rsidR="00C22C09" w14:paraId="484E12BC" w14:textId="77777777" w:rsidTr="00580E83">
        <w:trPr>
          <w:trHeight w:val="281"/>
        </w:trPr>
        <w:tc>
          <w:tcPr>
            <w:tcW w:w="1555" w:type="dxa"/>
          </w:tcPr>
          <w:p w14:paraId="56E5B5F0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294</w:t>
            </w:r>
          </w:p>
        </w:tc>
        <w:tc>
          <w:tcPr>
            <w:tcW w:w="1559" w:type="dxa"/>
          </w:tcPr>
          <w:p w14:paraId="458198A8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7785</w:t>
            </w:r>
          </w:p>
        </w:tc>
        <w:tc>
          <w:tcPr>
            <w:tcW w:w="5211" w:type="dxa"/>
          </w:tcPr>
          <w:p w14:paraId="17CA4CBC" w14:textId="77777777" w:rsidR="00C22C09" w:rsidRDefault="00C22C09" w:rsidP="00580E83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799B">
              <w:rPr>
                <w:rFonts w:ascii="Times New Roman" w:hAnsi="Times New Roman" w:cs="Times New Roman"/>
                <w:sz w:val="24"/>
                <w:szCs w:val="24"/>
              </w:rPr>
              <w:t>hydroxysteroid (17-beta) dehydrogenas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EE8AC2" w14:textId="77777777" w:rsidR="00C22C09" w:rsidRDefault="00C22C09" w:rsidP="00580E83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SD17B2)</w:t>
            </w:r>
          </w:p>
        </w:tc>
      </w:tr>
      <w:tr w:rsidR="00C22C09" w14:paraId="2182389A" w14:textId="77777777" w:rsidTr="00580E83">
        <w:trPr>
          <w:trHeight w:val="281"/>
        </w:trPr>
        <w:tc>
          <w:tcPr>
            <w:tcW w:w="1555" w:type="dxa"/>
          </w:tcPr>
          <w:p w14:paraId="7631A377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1559" w:type="dxa"/>
          </w:tcPr>
          <w:p w14:paraId="6958FF05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86</w:t>
            </w:r>
          </w:p>
        </w:tc>
        <w:tc>
          <w:tcPr>
            <w:tcW w:w="5211" w:type="dxa"/>
          </w:tcPr>
          <w:p w14:paraId="163C4726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5169">
              <w:rPr>
                <w:rFonts w:ascii="Times New Roman" w:hAnsi="Times New Roman" w:cs="Times New Roman"/>
                <w:sz w:val="24"/>
                <w:szCs w:val="24"/>
              </w:rPr>
              <w:t>bradykinin receptor 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DKRB1)</w:t>
            </w:r>
          </w:p>
        </w:tc>
      </w:tr>
      <w:tr w:rsidR="00C22C09" w14:paraId="29C81371" w14:textId="77777777" w:rsidTr="00580E83">
        <w:trPr>
          <w:trHeight w:val="270"/>
        </w:trPr>
        <w:tc>
          <w:tcPr>
            <w:tcW w:w="1555" w:type="dxa"/>
          </w:tcPr>
          <w:p w14:paraId="1BC21D7A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1559" w:type="dxa"/>
          </w:tcPr>
          <w:p w14:paraId="00F18746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98</w:t>
            </w:r>
          </w:p>
        </w:tc>
        <w:tc>
          <w:tcPr>
            <w:tcW w:w="5211" w:type="dxa"/>
          </w:tcPr>
          <w:p w14:paraId="4CDF3383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33 molecule (CD33)</w:t>
            </w:r>
          </w:p>
        </w:tc>
      </w:tr>
      <w:tr w:rsidR="00C22C09" w14:paraId="63965428" w14:textId="77777777" w:rsidTr="00580E83">
        <w:trPr>
          <w:trHeight w:val="281"/>
        </w:trPr>
        <w:tc>
          <w:tcPr>
            <w:tcW w:w="1555" w:type="dxa"/>
          </w:tcPr>
          <w:p w14:paraId="7B9E95BD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31</w:t>
            </w:r>
          </w:p>
        </w:tc>
        <w:tc>
          <w:tcPr>
            <w:tcW w:w="1559" w:type="dxa"/>
          </w:tcPr>
          <w:p w14:paraId="0DE35CA3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03</w:t>
            </w:r>
          </w:p>
        </w:tc>
        <w:tc>
          <w:tcPr>
            <w:tcW w:w="5211" w:type="dxa"/>
          </w:tcPr>
          <w:p w14:paraId="66659F1F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924BB">
              <w:rPr>
                <w:rFonts w:ascii="Times New Roman" w:hAnsi="Times New Roman" w:cs="Times New Roman"/>
                <w:sz w:val="24"/>
                <w:szCs w:val="24"/>
              </w:rPr>
              <w:t>ibromodu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MOD)</w:t>
            </w:r>
          </w:p>
        </w:tc>
      </w:tr>
      <w:tr w:rsidR="00C22C09" w14:paraId="60437BDA" w14:textId="77777777" w:rsidTr="00580E83">
        <w:trPr>
          <w:trHeight w:val="281"/>
        </w:trPr>
        <w:tc>
          <w:tcPr>
            <w:tcW w:w="1555" w:type="dxa"/>
          </w:tcPr>
          <w:p w14:paraId="192771F4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35</w:t>
            </w:r>
          </w:p>
        </w:tc>
        <w:tc>
          <w:tcPr>
            <w:tcW w:w="1559" w:type="dxa"/>
          </w:tcPr>
          <w:p w14:paraId="194B54F1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32</w:t>
            </w:r>
          </w:p>
        </w:tc>
        <w:tc>
          <w:tcPr>
            <w:tcW w:w="5211" w:type="dxa"/>
          </w:tcPr>
          <w:p w14:paraId="7A0656F9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737">
              <w:rPr>
                <w:rFonts w:ascii="Times New Roman" w:hAnsi="Times New Roman" w:cs="Times New Roman"/>
                <w:sz w:val="24"/>
                <w:szCs w:val="24"/>
              </w:rPr>
              <w:t>glia maturation factor, gam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MFG)</w:t>
            </w:r>
          </w:p>
        </w:tc>
      </w:tr>
      <w:tr w:rsidR="00C22C09" w14:paraId="67CE9C0D" w14:textId="77777777" w:rsidTr="00580E83">
        <w:trPr>
          <w:trHeight w:val="281"/>
        </w:trPr>
        <w:tc>
          <w:tcPr>
            <w:tcW w:w="1555" w:type="dxa"/>
          </w:tcPr>
          <w:p w14:paraId="17F33B88" w14:textId="77777777" w:rsidR="00C22C09" w:rsidRPr="00FA5737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4707</w:t>
            </w:r>
          </w:p>
        </w:tc>
        <w:tc>
          <w:tcPr>
            <w:tcW w:w="1559" w:type="dxa"/>
          </w:tcPr>
          <w:p w14:paraId="693F8202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16</w:t>
            </w:r>
          </w:p>
        </w:tc>
        <w:tc>
          <w:tcPr>
            <w:tcW w:w="5211" w:type="dxa"/>
          </w:tcPr>
          <w:p w14:paraId="446B6A02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7B87">
              <w:rPr>
                <w:rFonts w:ascii="Times New Roman" w:hAnsi="Times New Roman" w:cs="Times New Roman"/>
                <w:sz w:val="24"/>
                <w:szCs w:val="24"/>
              </w:rPr>
              <w:t>brain expressed X-linked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EX2)</w:t>
            </w:r>
          </w:p>
        </w:tc>
      </w:tr>
      <w:tr w:rsidR="00C22C09" w14:paraId="25978533" w14:textId="77777777" w:rsidTr="00580E83">
        <w:trPr>
          <w:trHeight w:val="281"/>
        </w:trPr>
        <w:tc>
          <w:tcPr>
            <w:tcW w:w="1555" w:type="dxa"/>
          </w:tcPr>
          <w:p w14:paraId="7C4589F1" w14:textId="77777777" w:rsidR="00C22C09" w:rsidRPr="00A6324E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433</w:t>
            </w:r>
          </w:p>
        </w:tc>
        <w:tc>
          <w:tcPr>
            <w:tcW w:w="1559" w:type="dxa"/>
          </w:tcPr>
          <w:p w14:paraId="12C9DFFC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94</w:t>
            </w:r>
          </w:p>
        </w:tc>
        <w:tc>
          <w:tcPr>
            <w:tcW w:w="5211" w:type="dxa"/>
          </w:tcPr>
          <w:p w14:paraId="65A27CB8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24E">
              <w:rPr>
                <w:rFonts w:ascii="Times New Roman" w:hAnsi="Times New Roman" w:cs="Times New Roman"/>
                <w:sz w:val="24"/>
                <w:szCs w:val="24"/>
              </w:rPr>
              <w:t>vasoactive intestinal peptide recepto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VIRP1)</w:t>
            </w:r>
          </w:p>
        </w:tc>
      </w:tr>
      <w:tr w:rsidR="00C22C09" w14:paraId="6AD8BD30" w14:textId="77777777" w:rsidTr="00580E83">
        <w:trPr>
          <w:trHeight w:val="281"/>
        </w:trPr>
        <w:tc>
          <w:tcPr>
            <w:tcW w:w="1555" w:type="dxa"/>
          </w:tcPr>
          <w:p w14:paraId="40DDADA6" w14:textId="77777777" w:rsidR="00C22C09" w:rsidRPr="00A6324E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7407</w:t>
            </w:r>
          </w:p>
        </w:tc>
        <w:tc>
          <w:tcPr>
            <w:tcW w:w="1559" w:type="dxa"/>
          </w:tcPr>
          <w:p w14:paraId="135B9505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78</w:t>
            </w:r>
          </w:p>
        </w:tc>
        <w:tc>
          <w:tcPr>
            <w:tcW w:w="5211" w:type="dxa"/>
          </w:tcPr>
          <w:p w14:paraId="3B70A0E1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24E">
              <w:rPr>
                <w:rFonts w:ascii="Times New Roman" w:hAnsi="Times New Roman" w:cs="Times New Roman"/>
                <w:sz w:val="24"/>
                <w:szCs w:val="24"/>
              </w:rPr>
              <w:t>HSCAR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SCARG)</w:t>
            </w:r>
          </w:p>
        </w:tc>
      </w:tr>
      <w:tr w:rsidR="00C22C09" w14:paraId="58D8A49C" w14:textId="77777777" w:rsidTr="00580E83">
        <w:trPr>
          <w:trHeight w:val="270"/>
        </w:trPr>
        <w:tc>
          <w:tcPr>
            <w:tcW w:w="1555" w:type="dxa"/>
          </w:tcPr>
          <w:p w14:paraId="17DED865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451</w:t>
            </w:r>
          </w:p>
        </w:tc>
        <w:tc>
          <w:tcPr>
            <w:tcW w:w="1559" w:type="dxa"/>
          </w:tcPr>
          <w:p w14:paraId="5B205B34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94</w:t>
            </w:r>
          </w:p>
        </w:tc>
        <w:tc>
          <w:tcPr>
            <w:tcW w:w="5211" w:type="dxa"/>
          </w:tcPr>
          <w:p w14:paraId="0357C2CB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1E8">
              <w:rPr>
                <w:rFonts w:ascii="Times New Roman" w:hAnsi="Times New Roman" w:cs="Times New Roman"/>
                <w:sz w:val="24"/>
                <w:szCs w:val="24"/>
              </w:rPr>
              <w:t>odz</w:t>
            </w:r>
            <w:proofErr w:type="spellEnd"/>
            <w:r w:rsidRPr="00DF51E8">
              <w:rPr>
                <w:rFonts w:ascii="Times New Roman" w:hAnsi="Times New Roman" w:cs="Times New Roman"/>
                <w:sz w:val="24"/>
                <w:szCs w:val="24"/>
              </w:rPr>
              <w:t>, odd Oz/ten-m homolog 2 (Drosophil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ODZ2)</w:t>
            </w:r>
          </w:p>
        </w:tc>
      </w:tr>
      <w:tr w:rsidR="00C22C09" w14:paraId="59EF3552" w14:textId="77777777" w:rsidTr="00580E83">
        <w:trPr>
          <w:trHeight w:val="281"/>
        </w:trPr>
        <w:tc>
          <w:tcPr>
            <w:tcW w:w="1555" w:type="dxa"/>
          </w:tcPr>
          <w:p w14:paraId="0A2FDDBA" w14:textId="77777777" w:rsidR="00C22C09" w:rsidRPr="00DF51E8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119</w:t>
            </w:r>
          </w:p>
        </w:tc>
        <w:tc>
          <w:tcPr>
            <w:tcW w:w="1559" w:type="dxa"/>
          </w:tcPr>
          <w:p w14:paraId="6959CF02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27</w:t>
            </w:r>
          </w:p>
        </w:tc>
        <w:tc>
          <w:tcPr>
            <w:tcW w:w="5211" w:type="dxa"/>
          </w:tcPr>
          <w:p w14:paraId="35676089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5D44">
              <w:rPr>
                <w:rFonts w:ascii="Times New Roman" w:hAnsi="Times New Roman" w:cs="Times New Roman"/>
                <w:sz w:val="24"/>
                <w:szCs w:val="24"/>
              </w:rPr>
              <w:t>major histocompatibility complex, class II, DQ beta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LA-DQB1)</w:t>
            </w:r>
          </w:p>
        </w:tc>
      </w:tr>
      <w:tr w:rsidR="00C22C09" w14:paraId="3284AA8B" w14:textId="77777777" w:rsidTr="00580E83">
        <w:trPr>
          <w:trHeight w:val="281"/>
        </w:trPr>
        <w:tc>
          <w:tcPr>
            <w:tcW w:w="1555" w:type="dxa"/>
          </w:tcPr>
          <w:p w14:paraId="48DD648E" w14:textId="77777777" w:rsidR="00C22C09" w:rsidRPr="004121D6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078</w:t>
            </w:r>
          </w:p>
        </w:tc>
        <w:tc>
          <w:tcPr>
            <w:tcW w:w="1559" w:type="dxa"/>
          </w:tcPr>
          <w:p w14:paraId="70676649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54</w:t>
            </w:r>
          </w:p>
        </w:tc>
        <w:tc>
          <w:tcPr>
            <w:tcW w:w="5211" w:type="dxa"/>
          </w:tcPr>
          <w:p w14:paraId="49CC0265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1D6">
              <w:rPr>
                <w:rFonts w:ascii="Times New Roman" w:hAnsi="Times New Roman" w:cs="Times New Roman"/>
                <w:sz w:val="24"/>
                <w:szCs w:val="24"/>
              </w:rPr>
              <w:t>TIMP metallopeptidase inhibitor 3 (</w:t>
            </w:r>
            <w:proofErr w:type="spellStart"/>
            <w:r w:rsidRPr="004121D6">
              <w:rPr>
                <w:rFonts w:ascii="Times New Roman" w:hAnsi="Times New Roman" w:cs="Times New Roman"/>
                <w:sz w:val="24"/>
                <w:szCs w:val="24"/>
              </w:rPr>
              <w:t>Sorsby</w:t>
            </w:r>
            <w:proofErr w:type="spellEnd"/>
            <w:r w:rsidRPr="004121D6">
              <w:rPr>
                <w:rFonts w:ascii="Times New Roman" w:hAnsi="Times New Roman" w:cs="Times New Roman"/>
                <w:sz w:val="24"/>
                <w:szCs w:val="24"/>
              </w:rPr>
              <w:t xml:space="preserve"> fundus dystrophy, </w:t>
            </w:r>
            <w:proofErr w:type="spellStart"/>
            <w:r w:rsidRPr="004121D6">
              <w:rPr>
                <w:rFonts w:ascii="Times New Roman" w:hAnsi="Times New Roman" w:cs="Times New Roman"/>
                <w:sz w:val="24"/>
                <w:szCs w:val="24"/>
              </w:rPr>
              <w:t>pseudoinflammatory</w:t>
            </w:r>
            <w:proofErr w:type="spellEnd"/>
            <w:r w:rsidRPr="00412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IMP3)</w:t>
            </w:r>
          </w:p>
        </w:tc>
      </w:tr>
      <w:tr w:rsidR="00C22C09" w14:paraId="749770B0" w14:textId="77777777" w:rsidTr="00580E83">
        <w:trPr>
          <w:trHeight w:val="281"/>
        </w:trPr>
        <w:tc>
          <w:tcPr>
            <w:tcW w:w="1555" w:type="dxa"/>
          </w:tcPr>
          <w:p w14:paraId="268F65C6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45</w:t>
            </w:r>
          </w:p>
        </w:tc>
        <w:tc>
          <w:tcPr>
            <w:tcW w:w="1559" w:type="dxa"/>
          </w:tcPr>
          <w:p w14:paraId="66401726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46</w:t>
            </w:r>
          </w:p>
        </w:tc>
        <w:tc>
          <w:tcPr>
            <w:tcW w:w="5211" w:type="dxa"/>
          </w:tcPr>
          <w:p w14:paraId="43C4EBD0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9D8">
              <w:rPr>
                <w:rFonts w:ascii="Times New Roman" w:hAnsi="Times New Roman" w:cs="Times New Roman"/>
                <w:sz w:val="24"/>
                <w:szCs w:val="24"/>
              </w:rPr>
              <w:t>zinc finger protein 1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ZNF192)</w:t>
            </w:r>
          </w:p>
        </w:tc>
      </w:tr>
      <w:tr w:rsidR="00C22C09" w14:paraId="3D4C63F5" w14:textId="77777777" w:rsidTr="00580E83">
        <w:trPr>
          <w:trHeight w:val="281"/>
        </w:trPr>
        <w:tc>
          <w:tcPr>
            <w:tcW w:w="1555" w:type="dxa"/>
          </w:tcPr>
          <w:p w14:paraId="70CAFFE1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860</w:t>
            </w:r>
          </w:p>
        </w:tc>
        <w:tc>
          <w:tcPr>
            <w:tcW w:w="1559" w:type="dxa"/>
          </w:tcPr>
          <w:p w14:paraId="36C742F7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23</w:t>
            </w:r>
          </w:p>
        </w:tc>
        <w:tc>
          <w:tcPr>
            <w:tcW w:w="5211" w:type="dxa"/>
          </w:tcPr>
          <w:p w14:paraId="1560CAAF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9D8">
              <w:rPr>
                <w:rFonts w:ascii="Times New Roman" w:hAnsi="Times New Roman" w:cs="Times New Roman"/>
                <w:sz w:val="24"/>
                <w:szCs w:val="24"/>
              </w:rPr>
              <w:t>P antigen family, member 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GE2B)</w:t>
            </w:r>
          </w:p>
        </w:tc>
      </w:tr>
      <w:tr w:rsidR="00C22C09" w14:paraId="38D9CB43" w14:textId="77777777" w:rsidTr="00580E83">
        <w:trPr>
          <w:trHeight w:val="281"/>
        </w:trPr>
        <w:tc>
          <w:tcPr>
            <w:tcW w:w="1555" w:type="dxa"/>
          </w:tcPr>
          <w:p w14:paraId="36A37350" w14:textId="77777777" w:rsidR="00C22C09" w:rsidRPr="001E0B9D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3569</w:t>
            </w:r>
          </w:p>
        </w:tc>
        <w:tc>
          <w:tcPr>
            <w:tcW w:w="1559" w:type="dxa"/>
          </w:tcPr>
          <w:p w14:paraId="378B9E94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91</w:t>
            </w:r>
          </w:p>
        </w:tc>
        <w:tc>
          <w:tcPr>
            <w:tcW w:w="5211" w:type="dxa"/>
          </w:tcPr>
          <w:p w14:paraId="024F576E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gen family member 2 (PAGE2)</w:t>
            </w:r>
          </w:p>
        </w:tc>
      </w:tr>
      <w:tr w:rsidR="00C22C09" w14:paraId="37EFE1A1" w14:textId="77777777" w:rsidTr="00580E83">
        <w:trPr>
          <w:trHeight w:val="270"/>
        </w:trPr>
        <w:tc>
          <w:tcPr>
            <w:tcW w:w="1555" w:type="dxa"/>
          </w:tcPr>
          <w:p w14:paraId="16579AF1" w14:textId="77777777" w:rsidR="00C22C09" w:rsidRPr="008F3A15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94</w:t>
            </w:r>
          </w:p>
        </w:tc>
        <w:tc>
          <w:tcPr>
            <w:tcW w:w="1559" w:type="dxa"/>
          </w:tcPr>
          <w:p w14:paraId="39DFD29D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28</w:t>
            </w:r>
          </w:p>
        </w:tc>
        <w:tc>
          <w:tcPr>
            <w:tcW w:w="5211" w:type="dxa"/>
          </w:tcPr>
          <w:p w14:paraId="5A9F9A50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A15">
              <w:rPr>
                <w:rFonts w:ascii="Times New Roman" w:hAnsi="Times New Roman" w:cs="Times New Roman"/>
                <w:sz w:val="24"/>
                <w:szCs w:val="24"/>
              </w:rPr>
              <w:t>calbindin 2, 29kDa (calretini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ALB2)</w:t>
            </w:r>
          </w:p>
        </w:tc>
      </w:tr>
      <w:tr w:rsidR="00C22C09" w14:paraId="08A1E40F" w14:textId="77777777" w:rsidTr="00580E83">
        <w:trPr>
          <w:trHeight w:val="281"/>
        </w:trPr>
        <w:tc>
          <w:tcPr>
            <w:tcW w:w="1555" w:type="dxa"/>
          </w:tcPr>
          <w:p w14:paraId="08AFACEA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799</w:t>
            </w:r>
          </w:p>
        </w:tc>
        <w:tc>
          <w:tcPr>
            <w:tcW w:w="1559" w:type="dxa"/>
          </w:tcPr>
          <w:p w14:paraId="5689552A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69</w:t>
            </w:r>
          </w:p>
        </w:tc>
        <w:tc>
          <w:tcPr>
            <w:tcW w:w="5211" w:type="dxa"/>
          </w:tcPr>
          <w:p w14:paraId="6D950306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C0C">
              <w:rPr>
                <w:rFonts w:ascii="Times New Roman" w:hAnsi="Times New Roman" w:cs="Times New Roman"/>
                <w:sz w:val="24"/>
                <w:szCs w:val="24"/>
              </w:rPr>
              <w:t>calcium channel, voltage-dependent, alpha 2/delta 3 subun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ACNA2D3)</w:t>
            </w:r>
          </w:p>
        </w:tc>
      </w:tr>
      <w:tr w:rsidR="00C22C09" w14:paraId="29B68F31" w14:textId="77777777" w:rsidTr="00580E83">
        <w:trPr>
          <w:trHeight w:val="281"/>
        </w:trPr>
        <w:tc>
          <w:tcPr>
            <w:tcW w:w="1555" w:type="dxa"/>
          </w:tcPr>
          <w:p w14:paraId="45B6D60F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95</w:t>
            </w:r>
          </w:p>
        </w:tc>
        <w:tc>
          <w:tcPr>
            <w:tcW w:w="1559" w:type="dxa"/>
          </w:tcPr>
          <w:p w14:paraId="123EE9A6" w14:textId="77777777" w:rsidR="00C22C09" w:rsidRPr="002D2C0C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44</w:t>
            </w:r>
          </w:p>
        </w:tc>
        <w:tc>
          <w:tcPr>
            <w:tcW w:w="5211" w:type="dxa"/>
          </w:tcPr>
          <w:p w14:paraId="129643DF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2C0C">
              <w:rPr>
                <w:rFonts w:ascii="Times New Roman" w:hAnsi="Times New Roman" w:cs="Times New Roman"/>
                <w:sz w:val="24"/>
                <w:szCs w:val="24"/>
              </w:rPr>
              <w:t>sparc</w:t>
            </w:r>
            <w:proofErr w:type="spellEnd"/>
            <w:r w:rsidRPr="002D2C0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D2C0C">
              <w:rPr>
                <w:rFonts w:ascii="Times New Roman" w:hAnsi="Times New Roman" w:cs="Times New Roman"/>
                <w:sz w:val="24"/>
                <w:szCs w:val="24"/>
              </w:rPr>
              <w:t>osteonectin</w:t>
            </w:r>
            <w:proofErr w:type="spellEnd"/>
            <w:r w:rsidRPr="002D2C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D2C0C">
              <w:rPr>
                <w:rFonts w:ascii="Times New Roman" w:hAnsi="Times New Roman" w:cs="Times New Roman"/>
                <w:sz w:val="24"/>
                <w:szCs w:val="24"/>
              </w:rPr>
              <w:t>cwcv</w:t>
            </w:r>
            <w:proofErr w:type="spellEnd"/>
            <w:r w:rsidRPr="002D2C0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D2C0C">
              <w:rPr>
                <w:rFonts w:ascii="Times New Roman" w:hAnsi="Times New Roman" w:cs="Times New Roman"/>
                <w:sz w:val="24"/>
                <w:szCs w:val="24"/>
              </w:rPr>
              <w:t>kazal</w:t>
            </w:r>
            <w:proofErr w:type="spellEnd"/>
            <w:r w:rsidRPr="002D2C0C">
              <w:rPr>
                <w:rFonts w:ascii="Times New Roman" w:hAnsi="Times New Roman" w:cs="Times New Roman"/>
                <w:sz w:val="24"/>
                <w:szCs w:val="24"/>
              </w:rPr>
              <w:t>-like domains proteoglycan (</w:t>
            </w:r>
            <w:proofErr w:type="spellStart"/>
            <w:r w:rsidRPr="002D2C0C">
              <w:rPr>
                <w:rFonts w:ascii="Times New Roman" w:hAnsi="Times New Roman" w:cs="Times New Roman"/>
                <w:sz w:val="24"/>
                <w:szCs w:val="24"/>
              </w:rPr>
              <w:t>testican</w:t>
            </w:r>
            <w:proofErr w:type="spellEnd"/>
            <w:r w:rsidRPr="002D2C0C">
              <w:rPr>
                <w:rFonts w:ascii="Times New Roman" w:hAnsi="Times New Roman" w:cs="Times New Roman"/>
                <w:sz w:val="24"/>
                <w:szCs w:val="24"/>
              </w:rPr>
              <w:t>)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POCK1)</w:t>
            </w:r>
          </w:p>
        </w:tc>
      </w:tr>
      <w:tr w:rsidR="00C22C09" w14:paraId="1F301451" w14:textId="77777777" w:rsidTr="00580E83">
        <w:trPr>
          <w:trHeight w:val="281"/>
        </w:trPr>
        <w:tc>
          <w:tcPr>
            <w:tcW w:w="1555" w:type="dxa"/>
            <w:tcBorders>
              <w:bottom w:val="single" w:sz="12" w:space="0" w:color="000000" w:themeColor="text1"/>
            </w:tcBorders>
          </w:tcPr>
          <w:p w14:paraId="5BA001B9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62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14:paraId="246EF585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82</w:t>
            </w:r>
          </w:p>
        </w:tc>
        <w:tc>
          <w:tcPr>
            <w:tcW w:w="5211" w:type="dxa"/>
            <w:tcBorders>
              <w:bottom w:val="single" w:sz="12" w:space="0" w:color="000000" w:themeColor="text1"/>
            </w:tcBorders>
          </w:tcPr>
          <w:p w14:paraId="4FCDA497" w14:textId="77777777" w:rsidR="00C22C09" w:rsidRDefault="00C22C09" w:rsidP="00580E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2C0C">
              <w:rPr>
                <w:rFonts w:ascii="Times New Roman" w:hAnsi="Times New Roman" w:cs="Times New Roman"/>
                <w:sz w:val="24"/>
                <w:szCs w:val="24"/>
              </w:rPr>
              <w:t>apelin, AGTRL1 ligand</w:t>
            </w:r>
          </w:p>
        </w:tc>
      </w:tr>
      <w:tr w:rsidR="00C22C09" w14:paraId="3CD904B1" w14:textId="77777777" w:rsidTr="00580E83">
        <w:trPr>
          <w:trHeight w:val="281"/>
        </w:trPr>
        <w:tc>
          <w:tcPr>
            <w:tcW w:w="1555" w:type="dxa"/>
            <w:tcBorders>
              <w:top w:val="single" w:sz="12" w:space="0" w:color="000000" w:themeColor="text1"/>
            </w:tcBorders>
          </w:tcPr>
          <w:p w14:paraId="12882AA4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</w:tcBorders>
          </w:tcPr>
          <w:p w14:paraId="0CD8866F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1" w:type="dxa"/>
            <w:tcBorders>
              <w:top w:val="single" w:sz="12" w:space="0" w:color="000000" w:themeColor="text1"/>
            </w:tcBorders>
          </w:tcPr>
          <w:p w14:paraId="69AA1448" w14:textId="77777777" w:rsidR="00C22C09" w:rsidRDefault="00C22C09" w:rsidP="00580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95E1C6" w14:textId="77777777" w:rsidR="00C22C09" w:rsidRDefault="00C22C09" w:rsidP="00C22C09"/>
    <w:p w14:paraId="4D036336" w14:textId="2AE78EC7" w:rsidR="00C22C09" w:rsidRDefault="00C22C09" w:rsidP="00C22C09">
      <w:pPr>
        <w:widowControl/>
        <w:jc w:val="left"/>
      </w:pPr>
    </w:p>
    <w:sectPr w:rsidR="00C22C09" w:rsidSect="0051325E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0A4C18" w14:textId="77777777" w:rsidR="006E01B9" w:rsidRDefault="006E01B9" w:rsidP="00192EB9">
      <w:r>
        <w:separator/>
      </w:r>
    </w:p>
  </w:endnote>
  <w:endnote w:type="continuationSeparator" w:id="0">
    <w:p w14:paraId="61BADB4F" w14:textId="77777777" w:rsidR="006E01B9" w:rsidRDefault="006E01B9" w:rsidP="00192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99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C8E1D" w14:textId="3CB8292A" w:rsidR="00192EB9" w:rsidRDefault="00192EB9" w:rsidP="005F70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D3D8AF" w14:textId="77777777" w:rsidR="00192EB9" w:rsidRDefault="00192E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  <w:sz w:val="24"/>
        <w:szCs w:val="24"/>
      </w:rPr>
      <w:id w:val="4006434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A87FC9" w14:textId="1D6EE88A" w:rsidR="00192EB9" w:rsidRPr="00192EB9" w:rsidRDefault="00192EB9" w:rsidP="005F70DD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192EB9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192EB9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192EB9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="00A668B2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5</w:t>
        </w:r>
        <w:r w:rsidRPr="00192EB9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28EBAFE" w14:textId="77777777" w:rsidR="00192EB9" w:rsidRPr="00192EB9" w:rsidRDefault="00192EB9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ACF09A" w14:textId="77777777" w:rsidR="006E01B9" w:rsidRDefault="006E01B9" w:rsidP="00192EB9">
      <w:r>
        <w:separator/>
      </w:r>
    </w:p>
  </w:footnote>
  <w:footnote w:type="continuationSeparator" w:id="0">
    <w:p w14:paraId="418957BC" w14:textId="77777777" w:rsidR="006E01B9" w:rsidRDefault="006E01B9" w:rsidP="00192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EB9"/>
    <w:rsid w:val="000006C5"/>
    <w:rsid w:val="00004F6A"/>
    <w:rsid w:val="0001072C"/>
    <w:rsid w:val="00012AB9"/>
    <w:rsid w:val="0001435B"/>
    <w:rsid w:val="00017BDB"/>
    <w:rsid w:val="0002022E"/>
    <w:rsid w:val="000300DB"/>
    <w:rsid w:val="00033632"/>
    <w:rsid w:val="00033E6A"/>
    <w:rsid w:val="00034275"/>
    <w:rsid w:val="0004528C"/>
    <w:rsid w:val="00046ED9"/>
    <w:rsid w:val="00056874"/>
    <w:rsid w:val="00073962"/>
    <w:rsid w:val="00074EA4"/>
    <w:rsid w:val="00076E5D"/>
    <w:rsid w:val="00077730"/>
    <w:rsid w:val="00077D8C"/>
    <w:rsid w:val="000824BB"/>
    <w:rsid w:val="000833E4"/>
    <w:rsid w:val="00087276"/>
    <w:rsid w:val="000941BA"/>
    <w:rsid w:val="00095274"/>
    <w:rsid w:val="000954AE"/>
    <w:rsid w:val="0009596F"/>
    <w:rsid w:val="000973DD"/>
    <w:rsid w:val="000A0496"/>
    <w:rsid w:val="000A2576"/>
    <w:rsid w:val="000A7478"/>
    <w:rsid w:val="000B184A"/>
    <w:rsid w:val="000B30C5"/>
    <w:rsid w:val="000B4770"/>
    <w:rsid w:val="000C47D2"/>
    <w:rsid w:val="000C4B0B"/>
    <w:rsid w:val="000D642C"/>
    <w:rsid w:val="000E2825"/>
    <w:rsid w:val="00100510"/>
    <w:rsid w:val="00103D38"/>
    <w:rsid w:val="00103F60"/>
    <w:rsid w:val="00113F76"/>
    <w:rsid w:val="001152B2"/>
    <w:rsid w:val="00120A28"/>
    <w:rsid w:val="001273FB"/>
    <w:rsid w:val="001305BB"/>
    <w:rsid w:val="00135570"/>
    <w:rsid w:val="00150BC5"/>
    <w:rsid w:val="00152627"/>
    <w:rsid w:val="00154B46"/>
    <w:rsid w:val="00160CB1"/>
    <w:rsid w:val="00164135"/>
    <w:rsid w:val="00167135"/>
    <w:rsid w:val="00173377"/>
    <w:rsid w:val="001867E0"/>
    <w:rsid w:val="00186C05"/>
    <w:rsid w:val="00191B07"/>
    <w:rsid w:val="00192EB9"/>
    <w:rsid w:val="001A48EF"/>
    <w:rsid w:val="001A6149"/>
    <w:rsid w:val="001A7C0C"/>
    <w:rsid w:val="001B46EF"/>
    <w:rsid w:val="001B5C27"/>
    <w:rsid w:val="001C2F27"/>
    <w:rsid w:val="001C6D48"/>
    <w:rsid w:val="001D790A"/>
    <w:rsid w:val="00211F8A"/>
    <w:rsid w:val="002121BE"/>
    <w:rsid w:val="00212D9A"/>
    <w:rsid w:val="00213311"/>
    <w:rsid w:val="00216EE9"/>
    <w:rsid w:val="0021729B"/>
    <w:rsid w:val="00222914"/>
    <w:rsid w:val="00223443"/>
    <w:rsid w:val="00226E61"/>
    <w:rsid w:val="00227ECB"/>
    <w:rsid w:val="00230BCD"/>
    <w:rsid w:val="002523C2"/>
    <w:rsid w:val="0026250F"/>
    <w:rsid w:val="002629C4"/>
    <w:rsid w:val="00267A9C"/>
    <w:rsid w:val="00271C57"/>
    <w:rsid w:val="002742E9"/>
    <w:rsid w:val="00274E96"/>
    <w:rsid w:val="00284CDF"/>
    <w:rsid w:val="00296702"/>
    <w:rsid w:val="002973DD"/>
    <w:rsid w:val="002A0DF4"/>
    <w:rsid w:val="002B11FF"/>
    <w:rsid w:val="002B167C"/>
    <w:rsid w:val="002C3A02"/>
    <w:rsid w:val="002E2F9A"/>
    <w:rsid w:val="002F4672"/>
    <w:rsid w:val="00306E6E"/>
    <w:rsid w:val="00311B83"/>
    <w:rsid w:val="00312CC2"/>
    <w:rsid w:val="0032198F"/>
    <w:rsid w:val="00323DBB"/>
    <w:rsid w:val="0032733A"/>
    <w:rsid w:val="00337812"/>
    <w:rsid w:val="003427E9"/>
    <w:rsid w:val="003459A4"/>
    <w:rsid w:val="0035021B"/>
    <w:rsid w:val="003529C7"/>
    <w:rsid w:val="00353EB6"/>
    <w:rsid w:val="00357A4A"/>
    <w:rsid w:val="003646F9"/>
    <w:rsid w:val="00364EE1"/>
    <w:rsid w:val="0038175F"/>
    <w:rsid w:val="00384E7C"/>
    <w:rsid w:val="003876B1"/>
    <w:rsid w:val="00392632"/>
    <w:rsid w:val="003A1A00"/>
    <w:rsid w:val="003C00A0"/>
    <w:rsid w:val="003C05FA"/>
    <w:rsid w:val="003C4ABE"/>
    <w:rsid w:val="003D40ED"/>
    <w:rsid w:val="003D63FF"/>
    <w:rsid w:val="003E0900"/>
    <w:rsid w:val="003F71BD"/>
    <w:rsid w:val="00411363"/>
    <w:rsid w:val="00411A26"/>
    <w:rsid w:val="00415B45"/>
    <w:rsid w:val="00417CE1"/>
    <w:rsid w:val="004238DD"/>
    <w:rsid w:val="00434695"/>
    <w:rsid w:val="004376ED"/>
    <w:rsid w:val="00442D3F"/>
    <w:rsid w:val="00445D92"/>
    <w:rsid w:val="0044745E"/>
    <w:rsid w:val="004550A0"/>
    <w:rsid w:val="00457C66"/>
    <w:rsid w:val="004603B6"/>
    <w:rsid w:val="00461FEA"/>
    <w:rsid w:val="00467EC5"/>
    <w:rsid w:val="00477CAF"/>
    <w:rsid w:val="00485DB0"/>
    <w:rsid w:val="00493E81"/>
    <w:rsid w:val="004978EA"/>
    <w:rsid w:val="004A4D20"/>
    <w:rsid w:val="004B3723"/>
    <w:rsid w:val="004B4DBE"/>
    <w:rsid w:val="004D1759"/>
    <w:rsid w:val="004D4318"/>
    <w:rsid w:val="004E2441"/>
    <w:rsid w:val="004E2962"/>
    <w:rsid w:val="004F160B"/>
    <w:rsid w:val="004F38BE"/>
    <w:rsid w:val="004F592A"/>
    <w:rsid w:val="00500B6A"/>
    <w:rsid w:val="005113C8"/>
    <w:rsid w:val="0051325E"/>
    <w:rsid w:val="00515910"/>
    <w:rsid w:val="00522062"/>
    <w:rsid w:val="005266A7"/>
    <w:rsid w:val="00540256"/>
    <w:rsid w:val="00541EF5"/>
    <w:rsid w:val="00556E54"/>
    <w:rsid w:val="005614CC"/>
    <w:rsid w:val="00565F40"/>
    <w:rsid w:val="00570F2F"/>
    <w:rsid w:val="005724FA"/>
    <w:rsid w:val="00572AE5"/>
    <w:rsid w:val="00580B28"/>
    <w:rsid w:val="00583905"/>
    <w:rsid w:val="00584999"/>
    <w:rsid w:val="0059674B"/>
    <w:rsid w:val="005A05EC"/>
    <w:rsid w:val="005A3F69"/>
    <w:rsid w:val="005B07D7"/>
    <w:rsid w:val="005B2CD3"/>
    <w:rsid w:val="005B509B"/>
    <w:rsid w:val="005B6592"/>
    <w:rsid w:val="005C3577"/>
    <w:rsid w:val="005D6D08"/>
    <w:rsid w:val="005E0C9D"/>
    <w:rsid w:val="005E232E"/>
    <w:rsid w:val="005E6409"/>
    <w:rsid w:val="005F34EF"/>
    <w:rsid w:val="005F41C6"/>
    <w:rsid w:val="005F5EA2"/>
    <w:rsid w:val="005F77B1"/>
    <w:rsid w:val="006046B3"/>
    <w:rsid w:val="00613750"/>
    <w:rsid w:val="00632EFF"/>
    <w:rsid w:val="00633B7A"/>
    <w:rsid w:val="0064325B"/>
    <w:rsid w:val="0064426A"/>
    <w:rsid w:val="006459F4"/>
    <w:rsid w:val="00645DC0"/>
    <w:rsid w:val="00651007"/>
    <w:rsid w:val="00652975"/>
    <w:rsid w:val="00655AF8"/>
    <w:rsid w:val="006611F3"/>
    <w:rsid w:val="006631B2"/>
    <w:rsid w:val="0066438D"/>
    <w:rsid w:val="006704A9"/>
    <w:rsid w:val="0068438F"/>
    <w:rsid w:val="0068506D"/>
    <w:rsid w:val="0068703C"/>
    <w:rsid w:val="00690319"/>
    <w:rsid w:val="00697CF8"/>
    <w:rsid w:val="006A1795"/>
    <w:rsid w:val="006A2576"/>
    <w:rsid w:val="006A290A"/>
    <w:rsid w:val="006A5082"/>
    <w:rsid w:val="006B2767"/>
    <w:rsid w:val="006B3584"/>
    <w:rsid w:val="006B3CFC"/>
    <w:rsid w:val="006C0E01"/>
    <w:rsid w:val="006D06F6"/>
    <w:rsid w:val="006D29C0"/>
    <w:rsid w:val="006D773C"/>
    <w:rsid w:val="006E01B9"/>
    <w:rsid w:val="006E1F2E"/>
    <w:rsid w:val="006F1456"/>
    <w:rsid w:val="006F1BA0"/>
    <w:rsid w:val="006F7DF2"/>
    <w:rsid w:val="00702F11"/>
    <w:rsid w:val="0071167C"/>
    <w:rsid w:val="00711A54"/>
    <w:rsid w:val="00711CAF"/>
    <w:rsid w:val="007129E6"/>
    <w:rsid w:val="007174F1"/>
    <w:rsid w:val="0072011B"/>
    <w:rsid w:val="007268E8"/>
    <w:rsid w:val="007270E6"/>
    <w:rsid w:val="00731927"/>
    <w:rsid w:val="00732C80"/>
    <w:rsid w:val="00735DBC"/>
    <w:rsid w:val="00736841"/>
    <w:rsid w:val="00736E2B"/>
    <w:rsid w:val="00741E7E"/>
    <w:rsid w:val="00745EA0"/>
    <w:rsid w:val="007545F8"/>
    <w:rsid w:val="007568BE"/>
    <w:rsid w:val="00757664"/>
    <w:rsid w:val="0076050D"/>
    <w:rsid w:val="007671DA"/>
    <w:rsid w:val="00770933"/>
    <w:rsid w:val="00771E1C"/>
    <w:rsid w:val="00772777"/>
    <w:rsid w:val="0077403F"/>
    <w:rsid w:val="00775E9C"/>
    <w:rsid w:val="00780175"/>
    <w:rsid w:val="00785DD2"/>
    <w:rsid w:val="007864B8"/>
    <w:rsid w:val="00787B53"/>
    <w:rsid w:val="0079483A"/>
    <w:rsid w:val="00796645"/>
    <w:rsid w:val="007974E4"/>
    <w:rsid w:val="007A12BF"/>
    <w:rsid w:val="007A194A"/>
    <w:rsid w:val="007A324A"/>
    <w:rsid w:val="007A4247"/>
    <w:rsid w:val="007B019D"/>
    <w:rsid w:val="007B0A90"/>
    <w:rsid w:val="007B12C5"/>
    <w:rsid w:val="007C038B"/>
    <w:rsid w:val="007D5F63"/>
    <w:rsid w:val="007E565F"/>
    <w:rsid w:val="007F0504"/>
    <w:rsid w:val="007F12BD"/>
    <w:rsid w:val="007F21CA"/>
    <w:rsid w:val="007F4130"/>
    <w:rsid w:val="007F43BE"/>
    <w:rsid w:val="008047F3"/>
    <w:rsid w:val="0080602B"/>
    <w:rsid w:val="00814170"/>
    <w:rsid w:val="00815ABF"/>
    <w:rsid w:val="00817703"/>
    <w:rsid w:val="00824DBB"/>
    <w:rsid w:val="00825B26"/>
    <w:rsid w:val="00827B94"/>
    <w:rsid w:val="008304BE"/>
    <w:rsid w:val="008323BE"/>
    <w:rsid w:val="0083252D"/>
    <w:rsid w:val="0083499A"/>
    <w:rsid w:val="00835F50"/>
    <w:rsid w:val="00841F61"/>
    <w:rsid w:val="00843FBA"/>
    <w:rsid w:val="00847029"/>
    <w:rsid w:val="00855E14"/>
    <w:rsid w:val="00856575"/>
    <w:rsid w:val="00857554"/>
    <w:rsid w:val="008647EF"/>
    <w:rsid w:val="008761F6"/>
    <w:rsid w:val="00876AA3"/>
    <w:rsid w:val="00884E9E"/>
    <w:rsid w:val="00891302"/>
    <w:rsid w:val="00893F16"/>
    <w:rsid w:val="00895BF2"/>
    <w:rsid w:val="00896B3D"/>
    <w:rsid w:val="00897202"/>
    <w:rsid w:val="008B7A97"/>
    <w:rsid w:val="008C54AD"/>
    <w:rsid w:val="008F0DEC"/>
    <w:rsid w:val="008F6AF2"/>
    <w:rsid w:val="0090013C"/>
    <w:rsid w:val="00904D53"/>
    <w:rsid w:val="00907AED"/>
    <w:rsid w:val="00922DAC"/>
    <w:rsid w:val="00923BEC"/>
    <w:rsid w:val="00931718"/>
    <w:rsid w:val="00931F2A"/>
    <w:rsid w:val="00933CA8"/>
    <w:rsid w:val="00940095"/>
    <w:rsid w:val="00951CF0"/>
    <w:rsid w:val="00960FC0"/>
    <w:rsid w:val="00976712"/>
    <w:rsid w:val="00976F19"/>
    <w:rsid w:val="00982771"/>
    <w:rsid w:val="00984DE3"/>
    <w:rsid w:val="009864F0"/>
    <w:rsid w:val="0099131B"/>
    <w:rsid w:val="00992F3E"/>
    <w:rsid w:val="00996B8A"/>
    <w:rsid w:val="009A243D"/>
    <w:rsid w:val="009B31B8"/>
    <w:rsid w:val="009C1ACB"/>
    <w:rsid w:val="009C2B2A"/>
    <w:rsid w:val="009D4B18"/>
    <w:rsid w:val="009E08C4"/>
    <w:rsid w:val="009E3FF2"/>
    <w:rsid w:val="009E4B3D"/>
    <w:rsid w:val="009E6507"/>
    <w:rsid w:val="009F2EA0"/>
    <w:rsid w:val="009F3FAF"/>
    <w:rsid w:val="009F593C"/>
    <w:rsid w:val="00A055AB"/>
    <w:rsid w:val="00A11854"/>
    <w:rsid w:val="00A13ED0"/>
    <w:rsid w:val="00A154D5"/>
    <w:rsid w:val="00A177CD"/>
    <w:rsid w:val="00A24B66"/>
    <w:rsid w:val="00A3096F"/>
    <w:rsid w:val="00A321ED"/>
    <w:rsid w:val="00A438C5"/>
    <w:rsid w:val="00A47919"/>
    <w:rsid w:val="00A5200D"/>
    <w:rsid w:val="00A52F76"/>
    <w:rsid w:val="00A5325A"/>
    <w:rsid w:val="00A54E9D"/>
    <w:rsid w:val="00A57FCB"/>
    <w:rsid w:val="00A62EFE"/>
    <w:rsid w:val="00A668B2"/>
    <w:rsid w:val="00A67B34"/>
    <w:rsid w:val="00A76A1D"/>
    <w:rsid w:val="00A84B16"/>
    <w:rsid w:val="00A9039C"/>
    <w:rsid w:val="00A92CB4"/>
    <w:rsid w:val="00A94B79"/>
    <w:rsid w:val="00AA0046"/>
    <w:rsid w:val="00AA3032"/>
    <w:rsid w:val="00AA4F3D"/>
    <w:rsid w:val="00AA56A2"/>
    <w:rsid w:val="00AA5760"/>
    <w:rsid w:val="00AA7ABD"/>
    <w:rsid w:val="00AB4A14"/>
    <w:rsid w:val="00AB6515"/>
    <w:rsid w:val="00AC22A3"/>
    <w:rsid w:val="00AC3311"/>
    <w:rsid w:val="00AC3518"/>
    <w:rsid w:val="00AD38D4"/>
    <w:rsid w:val="00AE33DE"/>
    <w:rsid w:val="00AE3C06"/>
    <w:rsid w:val="00AE4ABF"/>
    <w:rsid w:val="00AF7946"/>
    <w:rsid w:val="00AF7B2C"/>
    <w:rsid w:val="00B004DE"/>
    <w:rsid w:val="00B1055A"/>
    <w:rsid w:val="00B1681D"/>
    <w:rsid w:val="00B179B1"/>
    <w:rsid w:val="00B23806"/>
    <w:rsid w:val="00B25F6A"/>
    <w:rsid w:val="00B33D28"/>
    <w:rsid w:val="00B34486"/>
    <w:rsid w:val="00B35B4A"/>
    <w:rsid w:val="00B51AA1"/>
    <w:rsid w:val="00B541B7"/>
    <w:rsid w:val="00B61C63"/>
    <w:rsid w:val="00B6287E"/>
    <w:rsid w:val="00B669C9"/>
    <w:rsid w:val="00B67D2A"/>
    <w:rsid w:val="00B72DE1"/>
    <w:rsid w:val="00B7312A"/>
    <w:rsid w:val="00B86EEA"/>
    <w:rsid w:val="00B91B4B"/>
    <w:rsid w:val="00B94BF2"/>
    <w:rsid w:val="00B95A5C"/>
    <w:rsid w:val="00BA3BAD"/>
    <w:rsid w:val="00BA7384"/>
    <w:rsid w:val="00BB066B"/>
    <w:rsid w:val="00BC38B6"/>
    <w:rsid w:val="00BD1126"/>
    <w:rsid w:val="00BF1B87"/>
    <w:rsid w:val="00C01239"/>
    <w:rsid w:val="00C02E57"/>
    <w:rsid w:val="00C0534F"/>
    <w:rsid w:val="00C1306B"/>
    <w:rsid w:val="00C13634"/>
    <w:rsid w:val="00C22232"/>
    <w:rsid w:val="00C22C09"/>
    <w:rsid w:val="00C2526C"/>
    <w:rsid w:val="00C26F9E"/>
    <w:rsid w:val="00C3302E"/>
    <w:rsid w:val="00C33EF5"/>
    <w:rsid w:val="00C33F99"/>
    <w:rsid w:val="00C355EF"/>
    <w:rsid w:val="00C369E8"/>
    <w:rsid w:val="00C40773"/>
    <w:rsid w:val="00C528EB"/>
    <w:rsid w:val="00C618DC"/>
    <w:rsid w:val="00C66365"/>
    <w:rsid w:val="00C66F08"/>
    <w:rsid w:val="00C7376A"/>
    <w:rsid w:val="00C764AF"/>
    <w:rsid w:val="00C76818"/>
    <w:rsid w:val="00C810E5"/>
    <w:rsid w:val="00C871F8"/>
    <w:rsid w:val="00C92DBB"/>
    <w:rsid w:val="00C93A23"/>
    <w:rsid w:val="00C940E2"/>
    <w:rsid w:val="00C96DCD"/>
    <w:rsid w:val="00CA2C5B"/>
    <w:rsid w:val="00CA6716"/>
    <w:rsid w:val="00CB40B8"/>
    <w:rsid w:val="00CB636C"/>
    <w:rsid w:val="00CC1A4E"/>
    <w:rsid w:val="00CC2227"/>
    <w:rsid w:val="00CC3241"/>
    <w:rsid w:val="00CD5A93"/>
    <w:rsid w:val="00CE0ABD"/>
    <w:rsid w:val="00CE152B"/>
    <w:rsid w:val="00CE1DFF"/>
    <w:rsid w:val="00CE5742"/>
    <w:rsid w:val="00CF630C"/>
    <w:rsid w:val="00D03390"/>
    <w:rsid w:val="00D03E83"/>
    <w:rsid w:val="00D05DAD"/>
    <w:rsid w:val="00D14D15"/>
    <w:rsid w:val="00D16C09"/>
    <w:rsid w:val="00D16C6D"/>
    <w:rsid w:val="00D2640A"/>
    <w:rsid w:val="00D275B9"/>
    <w:rsid w:val="00D32306"/>
    <w:rsid w:val="00D34F84"/>
    <w:rsid w:val="00D35C6D"/>
    <w:rsid w:val="00D45D4E"/>
    <w:rsid w:val="00D4672B"/>
    <w:rsid w:val="00D601AC"/>
    <w:rsid w:val="00D843EB"/>
    <w:rsid w:val="00D85F2A"/>
    <w:rsid w:val="00D86FA8"/>
    <w:rsid w:val="00D87A16"/>
    <w:rsid w:val="00D959C5"/>
    <w:rsid w:val="00D964F5"/>
    <w:rsid w:val="00DA2765"/>
    <w:rsid w:val="00DA643E"/>
    <w:rsid w:val="00DB115A"/>
    <w:rsid w:val="00DB11DA"/>
    <w:rsid w:val="00DB1963"/>
    <w:rsid w:val="00DB694F"/>
    <w:rsid w:val="00DC1ED0"/>
    <w:rsid w:val="00DE3C3F"/>
    <w:rsid w:val="00DE7CBB"/>
    <w:rsid w:val="00DE7F32"/>
    <w:rsid w:val="00DF2088"/>
    <w:rsid w:val="00E0513D"/>
    <w:rsid w:val="00E109B6"/>
    <w:rsid w:val="00E22A7E"/>
    <w:rsid w:val="00E25EF6"/>
    <w:rsid w:val="00E34BF7"/>
    <w:rsid w:val="00E37432"/>
    <w:rsid w:val="00E3789A"/>
    <w:rsid w:val="00E452D2"/>
    <w:rsid w:val="00E62592"/>
    <w:rsid w:val="00E67C34"/>
    <w:rsid w:val="00E73578"/>
    <w:rsid w:val="00E76F2B"/>
    <w:rsid w:val="00E82207"/>
    <w:rsid w:val="00E835F5"/>
    <w:rsid w:val="00E92650"/>
    <w:rsid w:val="00EA126C"/>
    <w:rsid w:val="00EA5025"/>
    <w:rsid w:val="00EB354E"/>
    <w:rsid w:val="00EC3997"/>
    <w:rsid w:val="00EC5BFB"/>
    <w:rsid w:val="00ED0C4D"/>
    <w:rsid w:val="00ED36FC"/>
    <w:rsid w:val="00EE3C0B"/>
    <w:rsid w:val="00EE4FA5"/>
    <w:rsid w:val="00EF03D1"/>
    <w:rsid w:val="00EF0E07"/>
    <w:rsid w:val="00F0237E"/>
    <w:rsid w:val="00F05616"/>
    <w:rsid w:val="00F11E01"/>
    <w:rsid w:val="00F15506"/>
    <w:rsid w:val="00F22E2B"/>
    <w:rsid w:val="00F36645"/>
    <w:rsid w:val="00F37B81"/>
    <w:rsid w:val="00F40EE8"/>
    <w:rsid w:val="00F4657F"/>
    <w:rsid w:val="00F47219"/>
    <w:rsid w:val="00F507D0"/>
    <w:rsid w:val="00F72AA3"/>
    <w:rsid w:val="00F77E0D"/>
    <w:rsid w:val="00F86864"/>
    <w:rsid w:val="00F90969"/>
    <w:rsid w:val="00F97C61"/>
    <w:rsid w:val="00FA006A"/>
    <w:rsid w:val="00FB0B33"/>
    <w:rsid w:val="00FB1D86"/>
    <w:rsid w:val="00FB2F39"/>
    <w:rsid w:val="00FD17EE"/>
    <w:rsid w:val="00FD7334"/>
    <w:rsid w:val="00FE0848"/>
    <w:rsid w:val="00FE60A8"/>
    <w:rsid w:val="00FF2B52"/>
    <w:rsid w:val="00FF5BEF"/>
    <w:rsid w:val="00FF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281A1"/>
  <w15:chartTrackingRefBased/>
  <w15:docId w15:val="{A4C55B38-6F50-9D47-8ACB-A73C61CA8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EB9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EB9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92EB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2E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EB9"/>
    <w:rPr>
      <w:kern w:val="2"/>
      <w:sz w:val="21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92EB9"/>
  </w:style>
  <w:style w:type="paragraph" w:styleId="Header">
    <w:name w:val="header"/>
    <w:basedOn w:val="Normal"/>
    <w:link w:val="HeaderChar"/>
    <w:uiPriority w:val="99"/>
    <w:unhideWhenUsed/>
    <w:rsid w:val="00192E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EB9"/>
    <w:rPr>
      <w:kern w:val="2"/>
      <w:sz w:val="21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D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28"/>
    <w:rPr>
      <w:rFonts w:ascii="Times New Roman" w:hAnsi="Times New Roman" w:cs="Times New Roman"/>
      <w:kern w:val="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11D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1D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1DA"/>
    <w:rPr>
      <w:kern w:val="2"/>
      <w:sz w:val="21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1DA"/>
    <w:rPr>
      <w:b/>
      <w:bCs/>
      <w:kern w:val="2"/>
      <w:sz w:val="21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B35B4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35B4A"/>
    <w:rPr>
      <w:rFonts w:ascii="DengXian" w:eastAsia="DengXian" w:hAnsi="DengXian"/>
      <w:noProof/>
      <w:kern w:val="2"/>
      <w:sz w:val="2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Wei</dc:creator>
  <cp:keywords/>
  <dc:description/>
  <cp:lastModifiedBy>Xiao, Wei</cp:lastModifiedBy>
  <cp:revision>2</cp:revision>
  <dcterms:created xsi:type="dcterms:W3CDTF">2021-06-06T20:20:00Z</dcterms:created>
  <dcterms:modified xsi:type="dcterms:W3CDTF">2021-06-06T20:20:00Z</dcterms:modified>
</cp:coreProperties>
</file>